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2E9BC" w14:textId="77B1A1F9" w:rsidR="00D51D6B" w:rsidRPr="00426F91" w:rsidRDefault="00D51D6B" w:rsidP="00D51D6B">
      <w:pPr>
        <w:pStyle w:val="Titolo3"/>
        <w:rPr>
          <w:rFonts w:ascii="Times New Roman" w:hAnsi="Times New Roman" w:cs="Times New Roman"/>
          <w:b/>
          <w:bCs/>
          <w:color w:val="auto"/>
          <w:lang w:val="en-US"/>
        </w:rPr>
      </w:pPr>
      <w:r w:rsidRPr="00426F91">
        <w:rPr>
          <w:rFonts w:ascii="Times New Roman" w:hAnsi="Times New Roman" w:cs="Times New Roman"/>
          <w:b/>
          <w:bCs/>
          <w:color w:val="auto"/>
          <w:lang w:val="en-US"/>
        </w:rPr>
        <w:t>Appendix</w:t>
      </w:r>
    </w:p>
    <w:p w14:paraId="3DF46698" w14:textId="6C82B7FA" w:rsidR="008E6585" w:rsidRPr="007E5611" w:rsidRDefault="0043393C" w:rsidP="008E6585">
      <w:pPr>
        <w:spacing w:before="240" w:after="0"/>
        <w:jc w:val="both"/>
        <w:rPr>
          <w:rFonts w:ascii="Times New Roman" w:hAnsi="Times New Roman" w:cs="Times New Roman"/>
          <w:lang w:val="en-US"/>
        </w:rPr>
      </w:pPr>
      <w:r w:rsidRPr="007E5611">
        <w:rPr>
          <w:rFonts w:ascii="Times New Roman" w:hAnsi="Times New Roman" w:cs="Times New Roman"/>
          <w:lang w:val="en-US"/>
        </w:rPr>
        <w:t>Table A1. Descriptive statistics</w:t>
      </w:r>
      <w:r w:rsidR="00F97051" w:rsidRPr="007E5611">
        <w:rPr>
          <w:rFonts w:ascii="Times New Roman" w:hAnsi="Times New Roman" w:cs="Times New Roman"/>
          <w:lang w:val="en-US"/>
        </w:rPr>
        <w:t xml:space="preserve"> (N=94,916)</w:t>
      </w:r>
      <w:r w:rsidR="00C33362" w:rsidRPr="007E5611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711"/>
        <w:gridCol w:w="222"/>
        <w:gridCol w:w="2502"/>
        <w:gridCol w:w="711"/>
        <w:gridCol w:w="222"/>
        <w:gridCol w:w="1676"/>
        <w:gridCol w:w="711"/>
      </w:tblGrid>
      <w:tr w:rsidR="00E90CAA" w:rsidRPr="007E5611" w14:paraId="41A41257" w14:textId="6D7D3E32" w:rsidTr="29FCA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F5DA7" w14:textId="63717E89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  <w:t>Heal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C1C8" w14:textId="5C920FB4" w:rsidR="00740FB8" w:rsidRPr="007E5611" w:rsidRDefault="00740FB8" w:rsidP="004645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F07FE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2A2AC" w14:textId="66C9129F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5CA7" w14:textId="4509A7E4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6230E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BBCDA" w14:textId="686055EC" w:rsidR="00740FB8" w:rsidRPr="007E5611" w:rsidRDefault="009F05DC" w:rsidP="009F0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7E651" w14:textId="4292E7FE" w:rsidR="00740FB8" w:rsidRPr="007E5611" w:rsidRDefault="009F05DC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</w:tr>
      <w:tr w:rsidR="00E90CAA" w:rsidRPr="007E5611" w14:paraId="6C7476B5" w14:textId="28FED3C8" w:rsidTr="29FCA416">
        <w:tc>
          <w:tcPr>
            <w:tcW w:w="0" w:type="auto"/>
            <w:tcBorders>
              <w:top w:val="single" w:sz="4" w:space="0" w:color="auto"/>
            </w:tcBorders>
          </w:tcPr>
          <w:p w14:paraId="56FB20EE" w14:textId="436D2180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B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2B2918" w14:textId="143D8DBF" w:rsidR="00740FB8" w:rsidRPr="007E5611" w:rsidRDefault="00740FB8" w:rsidP="004645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61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4675E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E5F7D" w14:textId="41CF8D36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F1E5D2" w14:textId="7F9EC97B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43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18257E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824FDF" w14:textId="19E4C37B" w:rsidR="00740FB8" w:rsidRPr="007E5611" w:rsidRDefault="009F05DC" w:rsidP="009F0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0F60C5" w14:textId="60D23368" w:rsidR="00740FB8" w:rsidRPr="007E5611" w:rsidRDefault="006D700D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43.27</w:t>
            </w:r>
          </w:p>
        </w:tc>
      </w:tr>
      <w:tr w:rsidR="00E90CAA" w:rsidRPr="007E5611" w14:paraId="7D0BE2F4" w14:textId="63B3702A" w:rsidTr="29FCA416">
        <w:tc>
          <w:tcPr>
            <w:tcW w:w="0" w:type="auto"/>
          </w:tcPr>
          <w:p w14:paraId="4AFADC63" w14:textId="5736BB9C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Good</w:t>
            </w:r>
          </w:p>
        </w:tc>
        <w:tc>
          <w:tcPr>
            <w:tcW w:w="0" w:type="auto"/>
            <w:vAlign w:val="center"/>
          </w:tcPr>
          <w:p w14:paraId="14E5ABB1" w14:textId="37DF5005" w:rsidR="00740FB8" w:rsidRPr="007E5611" w:rsidRDefault="00740FB8" w:rsidP="004645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38.02</w:t>
            </w:r>
          </w:p>
        </w:tc>
        <w:tc>
          <w:tcPr>
            <w:tcW w:w="0" w:type="auto"/>
          </w:tcPr>
          <w:p w14:paraId="49F86417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924A86F" w14:textId="71692BEF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Female</w:t>
            </w:r>
          </w:p>
        </w:tc>
        <w:tc>
          <w:tcPr>
            <w:tcW w:w="0" w:type="auto"/>
            <w:vAlign w:val="center"/>
          </w:tcPr>
          <w:p w14:paraId="6E5EA19C" w14:textId="15246642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lang w:val="en-US"/>
                <w14:ligatures w14:val="standardContextual"/>
              </w:rPr>
              <w:t>56.60</w:t>
            </w:r>
          </w:p>
        </w:tc>
        <w:tc>
          <w:tcPr>
            <w:tcW w:w="0" w:type="auto"/>
          </w:tcPr>
          <w:p w14:paraId="66512304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CFBE75" w14:textId="3C011B3A" w:rsidR="00740FB8" w:rsidRPr="007E5611" w:rsidRDefault="009F05DC" w:rsidP="009F0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75E2F8C2" w14:textId="7ABD405A" w:rsidR="00740FB8" w:rsidRPr="007E5611" w:rsidRDefault="006D700D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56.73</w:t>
            </w:r>
          </w:p>
        </w:tc>
      </w:tr>
      <w:tr w:rsidR="00E90CAA" w:rsidRPr="007E5611" w14:paraId="4054E6D5" w14:textId="4B9CCD59" w:rsidTr="29FCA416">
        <w:tc>
          <w:tcPr>
            <w:tcW w:w="0" w:type="auto"/>
            <w:tcBorders>
              <w:bottom w:val="single" w:sz="4" w:space="0" w:color="auto"/>
            </w:tcBorders>
          </w:tcPr>
          <w:p w14:paraId="4C0E9FFA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1C250A" w14:textId="77777777" w:rsidR="00740FB8" w:rsidRPr="007E5611" w:rsidRDefault="00740FB8" w:rsidP="004645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5EE11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AB833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954F1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38C5B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102C2" w14:textId="77777777" w:rsidR="00740FB8" w:rsidRPr="007E5611" w:rsidRDefault="00740FB8" w:rsidP="009F0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E9E88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0CAA" w:rsidRPr="007E5611" w14:paraId="36081A3A" w14:textId="34C06CAB" w:rsidTr="29FCA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284775" w14:textId="0AFFD9DD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1151" w14:textId="7F12D1CB" w:rsidR="00740FB8" w:rsidRPr="007E5611" w:rsidRDefault="00740FB8" w:rsidP="004645A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74B01" w14:textId="77777777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556BDB" w14:textId="4653B04E" w:rsidR="00740FB8" w:rsidRPr="007E5611" w:rsidRDefault="00740FB8" w:rsidP="001547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B290" w14:textId="05E49891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  <w14:ligatures w14:val="standardContextual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807C3" w14:textId="77777777" w:rsidR="00740FB8" w:rsidRPr="007E5611" w:rsidRDefault="00740FB8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55626" w14:textId="0ACF8094" w:rsidR="00740FB8" w:rsidRPr="007E5611" w:rsidRDefault="00FA2F32" w:rsidP="009F0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5A939" w14:textId="688792AE" w:rsidR="00740FB8" w:rsidRPr="007E5611" w:rsidRDefault="00FA2F32" w:rsidP="005C676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</w:tr>
      <w:tr w:rsidR="00E90CAA" w:rsidRPr="007E5611" w14:paraId="2D6FBE70" w14:textId="46D6B6EF" w:rsidTr="29FCA416">
        <w:tc>
          <w:tcPr>
            <w:tcW w:w="0" w:type="auto"/>
            <w:tcBorders>
              <w:top w:val="single" w:sz="4" w:space="0" w:color="auto"/>
            </w:tcBorders>
          </w:tcPr>
          <w:p w14:paraId="381474BF" w14:textId="3371CC8D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No tit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FA09A" w14:textId="364D3874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0E5EC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16E7E" w14:textId="1BDE6ED2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55-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48B6DB" w14:textId="4CFA39D5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3EFCC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65576" w14:textId="405284B5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4D1CE" w14:textId="6EDA36D3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0.87</w:t>
            </w:r>
          </w:p>
        </w:tc>
      </w:tr>
      <w:tr w:rsidR="00E90CAA" w:rsidRPr="007E5611" w14:paraId="6721F25C" w14:textId="788B78ED" w:rsidTr="29FCA416">
        <w:tc>
          <w:tcPr>
            <w:tcW w:w="0" w:type="auto"/>
          </w:tcPr>
          <w:p w14:paraId="3E33B98E" w14:textId="2FC10395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Primary</w:t>
            </w:r>
          </w:p>
        </w:tc>
        <w:tc>
          <w:tcPr>
            <w:tcW w:w="0" w:type="auto"/>
            <w:vAlign w:val="center"/>
          </w:tcPr>
          <w:p w14:paraId="61625945" w14:textId="4B7B7F00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6.59</w:t>
            </w:r>
          </w:p>
        </w:tc>
        <w:tc>
          <w:tcPr>
            <w:tcW w:w="0" w:type="auto"/>
          </w:tcPr>
          <w:p w14:paraId="1507A05C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09F994D" w14:textId="1FD47789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60-64</w:t>
            </w:r>
          </w:p>
        </w:tc>
        <w:tc>
          <w:tcPr>
            <w:tcW w:w="0" w:type="auto"/>
            <w:vAlign w:val="bottom"/>
          </w:tcPr>
          <w:p w14:paraId="65C8FB6F" w14:textId="1209C291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6.09</w:t>
            </w:r>
          </w:p>
        </w:tc>
        <w:tc>
          <w:tcPr>
            <w:tcW w:w="0" w:type="auto"/>
          </w:tcPr>
          <w:p w14:paraId="7AB871F5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96C6741" w14:textId="38B9EF64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19AB199B" w14:textId="4C1122A1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69.13</w:t>
            </w:r>
          </w:p>
        </w:tc>
      </w:tr>
      <w:tr w:rsidR="00E90CAA" w:rsidRPr="007E5611" w14:paraId="74F1E0BC" w14:textId="6BA313B1" w:rsidTr="29FCA416">
        <w:tc>
          <w:tcPr>
            <w:tcW w:w="0" w:type="auto"/>
          </w:tcPr>
          <w:p w14:paraId="2FB1BC0B" w14:textId="1AB3341D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 xml:space="preserve">Lower secondary </w:t>
            </w:r>
          </w:p>
        </w:tc>
        <w:tc>
          <w:tcPr>
            <w:tcW w:w="0" w:type="auto"/>
            <w:vAlign w:val="center"/>
          </w:tcPr>
          <w:p w14:paraId="5087B043" w14:textId="5BC3FA11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27.12</w:t>
            </w:r>
          </w:p>
        </w:tc>
        <w:tc>
          <w:tcPr>
            <w:tcW w:w="0" w:type="auto"/>
          </w:tcPr>
          <w:p w14:paraId="0081D203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625E23" w14:textId="1B7C4021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65-74</w:t>
            </w:r>
          </w:p>
        </w:tc>
        <w:tc>
          <w:tcPr>
            <w:tcW w:w="0" w:type="auto"/>
            <w:vAlign w:val="bottom"/>
          </w:tcPr>
          <w:p w14:paraId="4BC21C2A" w14:textId="1B79FE55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1.32</w:t>
            </w:r>
          </w:p>
        </w:tc>
        <w:tc>
          <w:tcPr>
            <w:tcW w:w="0" w:type="auto"/>
          </w:tcPr>
          <w:p w14:paraId="225FC523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1BC29AD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A376B8D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0CAA" w:rsidRPr="007E5611" w14:paraId="2D16F01A" w14:textId="1CA86BBE" w:rsidTr="29FCA416">
        <w:tc>
          <w:tcPr>
            <w:tcW w:w="0" w:type="auto"/>
          </w:tcPr>
          <w:p w14:paraId="64A7F64F" w14:textId="67E2ECDD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0" w:type="auto"/>
            <w:vAlign w:val="center"/>
          </w:tcPr>
          <w:p w14:paraId="1AA130B5" w14:textId="085D3A91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21.04</w:t>
            </w:r>
          </w:p>
        </w:tc>
        <w:tc>
          <w:tcPr>
            <w:tcW w:w="0" w:type="auto"/>
          </w:tcPr>
          <w:p w14:paraId="34D65AD5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67775F" w14:textId="1A0C02DB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+75</w:t>
            </w:r>
          </w:p>
        </w:tc>
        <w:tc>
          <w:tcPr>
            <w:tcW w:w="0" w:type="auto"/>
            <w:vAlign w:val="bottom"/>
          </w:tcPr>
          <w:p w14:paraId="025B30C3" w14:textId="321ECB8F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5.59</w:t>
            </w:r>
          </w:p>
        </w:tc>
        <w:tc>
          <w:tcPr>
            <w:tcW w:w="0" w:type="auto"/>
          </w:tcPr>
          <w:p w14:paraId="2C302CC2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275202E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43A0CA1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0CAA" w:rsidRPr="007E5611" w14:paraId="6B9B3E94" w14:textId="70442824" w:rsidTr="29FCA416">
        <w:tc>
          <w:tcPr>
            <w:tcW w:w="0" w:type="auto"/>
          </w:tcPr>
          <w:p w14:paraId="432C6DC5" w14:textId="07A5BA32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Tertiary</w:t>
            </w:r>
          </w:p>
        </w:tc>
        <w:tc>
          <w:tcPr>
            <w:tcW w:w="0" w:type="auto"/>
            <w:vAlign w:val="center"/>
          </w:tcPr>
          <w:p w14:paraId="1A7BFCFB" w14:textId="7B9C7EB9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0" w:type="auto"/>
          </w:tcPr>
          <w:p w14:paraId="21A4D791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EE99DC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917201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33E8AA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317C98E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1C4D0BD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0CAA" w:rsidRPr="007E5611" w14:paraId="73EF941D" w14:textId="1EB7AB9D" w:rsidTr="29FCA416">
        <w:tc>
          <w:tcPr>
            <w:tcW w:w="0" w:type="auto"/>
          </w:tcPr>
          <w:p w14:paraId="7E63922D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EBCF98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87CED1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15DE2D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F92B4F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6027D6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266401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3F6F8B" w14:textId="77777777" w:rsidR="00FA2F32" w:rsidRPr="007E5611" w:rsidRDefault="00FA2F32" w:rsidP="00FA2F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0CAA" w:rsidRPr="007E5611" w14:paraId="20CA5C5D" w14:textId="2CF56EC6" w:rsidTr="29FCA416">
        <w:tc>
          <w:tcPr>
            <w:tcW w:w="0" w:type="auto"/>
          </w:tcPr>
          <w:p w14:paraId="4584CB0C" w14:textId="35F3AEF9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Geographical area</w:t>
            </w:r>
          </w:p>
        </w:tc>
        <w:tc>
          <w:tcPr>
            <w:tcW w:w="0" w:type="auto"/>
          </w:tcPr>
          <w:p w14:paraId="126E5EAF" w14:textId="608C51C2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</w:tcPr>
          <w:p w14:paraId="2F331274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5557AC6E" w14:textId="78F719E7" w:rsidR="00A70C28" w:rsidRPr="007E5611" w:rsidRDefault="2EF3091D" w:rsidP="29FCA4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29FCA416">
              <w:rPr>
                <w:rFonts w:ascii="Times New Roman" w:hAnsi="Times New Roman" w:cs="Times New Roman"/>
                <w:i/>
                <w:iCs/>
                <w:lang w:val="en-US"/>
              </w:rPr>
              <w:t>Labour</w:t>
            </w:r>
            <w:proofErr w:type="spellEnd"/>
            <w:r w:rsidRPr="29FCA41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arket </w:t>
            </w:r>
            <w:r w:rsidR="34D7A678" w:rsidRPr="29FCA416">
              <w:rPr>
                <w:rFonts w:ascii="Times New Roman" w:hAnsi="Times New Roman" w:cs="Times New Roman"/>
                <w:i/>
                <w:iCs/>
                <w:lang w:val="en-US"/>
              </w:rPr>
              <w:t>conditions</w:t>
            </w:r>
          </w:p>
        </w:tc>
        <w:tc>
          <w:tcPr>
            <w:tcW w:w="0" w:type="auto"/>
            <w:vAlign w:val="center"/>
          </w:tcPr>
          <w:p w14:paraId="1F7ECBF5" w14:textId="115B869C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0" w:type="auto"/>
          </w:tcPr>
          <w:p w14:paraId="183F01AF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4B3964" w14:textId="610A843E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EA76E21" w14:textId="6B802912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%</w:t>
            </w:r>
          </w:p>
        </w:tc>
      </w:tr>
      <w:tr w:rsidR="00E90CAA" w:rsidRPr="007E5611" w14:paraId="101278B7" w14:textId="6F42898B" w:rsidTr="29FCA416">
        <w:tc>
          <w:tcPr>
            <w:tcW w:w="0" w:type="auto"/>
            <w:vAlign w:val="bottom"/>
          </w:tcPr>
          <w:p w14:paraId="2E631C4D" w14:textId="02296E60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North-West</w:t>
            </w:r>
          </w:p>
        </w:tc>
        <w:tc>
          <w:tcPr>
            <w:tcW w:w="0" w:type="auto"/>
            <w:vAlign w:val="bottom"/>
          </w:tcPr>
          <w:p w14:paraId="2B418BB1" w14:textId="0A7C05C3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21.40</w:t>
            </w:r>
          </w:p>
        </w:tc>
        <w:tc>
          <w:tcPr>
            <w:tcW w:w="0" w:type="auto"/>
          </w:tcPr>
          <w:p w14:paraId="0C98D75A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8A4733" w14:textId="443E7C0B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Employed</w:t>
            </w:r>
          </w:p>
        </w:tc>
        <w:tc>
          <w:tcPr>
            <w:tcW w:w="0" w:type="auto"/>
            <w:vAlign w:val="bottom"/>
          </w:tcPr>
          <w:p w14:paraId="79DA4F82" w14:textId="1041C8F4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7.12</w:t>
            </w:r>
          </w:p>
        </w:tc>
        <w:tc>
          <w:tcPr>
            <w:tcW w:w="0" w:type="auto"/>
          </w:tcPr>
          <w:p w14:paraId="783B9B9A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F02A7CF" w14:textId="2EB47C9E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Single</w:t>
            </w:r>
          </w:p>
        </w:tc>
        <w:tc>
          <w:tcPr>
            <w:tcW w:w="0" w:type="auto"/>
            <w:vAlign w:val="center"/>
          </w:tcPr>
          <w:p w14:paraId="66A3805F" w14:textId="5D1D9496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7.43</w:t>
            </w:r>
          </w:p>
        </w:tc>
      </w:tr>
      <w:tr w:rsidR="00E90CAA" w:rsidRPr="007E5611" w14:paraId="4087851E" w14:textId="4D809974" w:rsidTr="29FCA416">
        <w:tc>
          <w:tcPr>
            <w:tcW w:w="0" w:type="auto"/>
            <w:vAlign w:val="bottom"/>
          </w:tcPr>
          <w:p w14:paraId="6F0842F2" w14:textId="52F5B5C0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North-East</w:t>
            </w:r>
          </w:p>
        </w:tc>
        <w:tc>
          <w:tcPr>
            <w:tcW w:w="0" w:type="auto"/>
            <w:vAlign w:val="bottom"/>
          </w:tcPr>
          <w:p w14:paraId="2AFD3221" w14:textId="374A622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8.43</w:t>
            </w:r>
          </w:p>
        </w:tc>
        <w:tc>
          <w:tcPr>
            <w:tcW w:w="0" w:type="auto"/>
          </w:tcPr>
          <w:p w14:paraId="4E78EB56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FE929CC" w14:textId="79A3E653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0" w:type="auto"/>
            <w:vAlign w:val="bottom"/>
          </w:tcPr>
          <w:p w14:paraId="7EF52BA1" w14:textId="46C6F568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0" w:type="auto"/>
          </w:tcPr>
          <w:p w14:paraId="3F970AE9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BF3113F" w14:textId="52DA1A81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Married</w:t>
            </w:r>
          </w:p>
        </w:tc>
        <w:tc>
          <w:tcPr>
            <w:tcW w:w="0" w:type="auto"/>
            <w:vAlign w:val="center"/>
          </w:tcPr>
          <w:p w14:paraId="598BC451" w14:textId="1437A2CE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62.33</w:t>
            </w:r>
          </w:p>
        </w:tc>
      </w:tr>
      <w:tr w:rsidR="00E90CAA" w:rsidRPr="007E5611" w14:paraId="26AD29FC" w14:textId="26AC763D" w:rsidTr="29FCA416">
        <w:tc>
          <w:tcPr>
            <w:tcW w:w="0" w:type="auto"/>
            <w:vAlign w:val="bottom"/>
          </w:tcPr>
          <w:p w14:paraId="048B13AE" w14:textId="3BA453CD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Centre</w:t>
            </w:r>
          </w:p>
        </w:tc>
        <w:tc>
          <w:tcPr>
            <w:tcW w:w="0" w:type="auto"/>
            <w:vAlign w:val="bottom"/>
          </w:tcPr>
          <w:p w14:paraId="667EA4D8" w14:textId="2A2FACF3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8.81</w:t>
            </w:r>
          </w:p>
        </w:tc>
        <w:tc>
          <w:tcPr>
            <w:tcW w:w="0" w:type="auto"/>
          </w:tcPr>
          <w:p w14:paraId="2386D9DF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7610CF8" w14:textId="529039B1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Not in labour force</w:t>
            </w:r>
          </w:p>
        </w:tc>
        <w:tc>
          <w:tcPr>
            <w:tcW w:w="0" w:type="auto"/>
            <w:vAlign w:val="bottom"/>
          </w:tcPr>
          <w:p w14:paraId="313B281D" w14:textId="59C17C88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27.84</w:t>
            </w:r>
          </w:p>
        </w:tc>
        <w:tc>
          <w:tcPr>
            <w:tcW w:w="0" w:type="auto"/>
          </w:tcPr>
          <w:p w14:paraId="5B2DB3AC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FB11EB" w14:textId="356D6771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Divorced</w:t>
            </w:r>
          </w:p>
        </w:tc>
        <w:tc>
          <w:tcPr>
            <w:tcW w:w="0" w:type="auto"/>
            <w:vAlign w:val="center"/>
          </w:tcPr>
          <w:p w14:paraId="4140BB41" w14:textId="41263324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6.76</w:t>
            </w:r>
          </w:p>
        </w:tc>
      </w:tr>
      <w:tr w:rsidR="00E90CAA" w:rsidRPr="007E5611" w14:paraId="5838EDE1" w14:textId="7B0C9EFD" w:rsidTr="29FCA416">
        <w:tc>
          <w:tcPr>
            <w:tcW w:w="0" w:type="auto"/>
            <w:vAlign w:val="bottom"/>
          </w:tcPr>
          <w:p w14:paraId="006454C7" w14:textId="020AB914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0" w:type="auto"/>
            <w:vAlign w:val="bottom"/>
          </w:tcPr>
          <w:p w14:paraId="2414FEE8" w14:textId="706ADCB9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30.45</w:t>
            </w:r>
          </w:p>
        </w:tc>
        <w:tc>
          <w:tcPr>
            <w:tcW w:w="0" w:type="auto"/>
          </w:tcPr>
          <w:p w14:paraId="5483CEFE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A8BDCA" w14:textId="3F31EFEA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Retired</w:t>
            </w:r>
          </w:p>
        </w:tc>
        <w:tc>
          <w:tcPr>
            <w:tcW w:w="0" w:type="auto"/>
            <w:vAlign w:val="bottom"/>
          </w:tcPr>
          <w:p w14:paraId="6785CE37" w14:textId="6ED360DE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51.79</w:t>
            </w:r>
          </w:p>
        </w:tc>
        <w:tc>
          <w:tcPr>
            <w:tcW w:w="0" w:type="auto"/>
          </w:tcPr>
          <w:p w14:paraId="3B709D79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7F66B0F" w14:textId="7184C4CA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Widowed</w:t>
            </w:r>
          </w:p>
        </w:tc>
        <w:tc>
          <w:tcPr>
            <w:tcW w:w="0" w:type="auto"/>
            <w:vAlign w:val="center"/>
          </w:tcPr>
          <w:p w14:paraId="2E3C4673" w14:textId="0D7E7BFC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5611">
              <w:rPr>
                <w:rFonts w:ascii="Times New Roman" w:hAnsi="Times New Roman" w:cs="Times New Roman"/>
                <w:color w:val="000000"/>
                <w:lang w:val="pt-PT"/>
              </w:rPr>
              <w:t>23.49</w:t>
            </w:r>
          </w:p>
        </w:tc>
      </w:tr>
      <w:tr w:rsidR="00E90CAA" w:rsidRPr="007E5611" w14:paraId="338E244A" w14:textId="72F0DDCA" w:rsidTr="29FCA416">
        <w:tc>
          <w:tcPr>
            <w:tcW w:w="0" w:type="auto"/>
            <w:vAlign w:val="bottom"/>
          </w:tcPr>
          <w:p w14:paraId="6BD63ECD" w14:textId="4EA2A8B5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Islands</w:t>
            </w:r>
          </w:p>
        </w:tc>
        <w:tc>
          <w:tcPr>
            <w:tcW w:w="0" w:type="auto"/>
            <w:vAlign w:val="bottom"/>
          </w:tcPr>
          <w:p w14:paraId="1534407A" w14:textId="512F1021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0" w:type="auto"/>
          </w:tcPr>
          <w:p w14:paraId="109A417E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CF48F5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2E8BBD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8929E5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03DF071" w14:textId="50C030AC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D797B42" w14:textId="2BF42871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0CAA" w:rsidRPr="007E5611" w14:paraId="26320CC1" w14:textId="09F1CA1C" w:rsidTr="29FCA416">
        <w:tc>
          <w:tcPr>
            <w:tcW w:w="0" w:type="auto"/>
            <w:tcBorders>
              <w:bottom w:val="single" w:sz="4" w:space="0" w:color="auto"/>
            </w:tcBorders>
          </w:tcPr>
          <w:p w14:paraId="792C1C89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FBE5A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64742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86A2C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DE07E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A01EE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FA66D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3542A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0CAA" w:rsidRPr="007E5611" w14:paraId="270584B1" w14:textId="6E31A3B4" w:rsidTr="29FCA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F5506" w14:textId="63694D54" w:rsidR="00A70C28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DB0E7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87311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35BA0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B3C3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0B920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51466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215D9" w14:textId="77777777" w:rsidR="00A70C28" w:rsidRPr="007E5611" w:rsidRDefault="00A70C28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2ECD" w:rsidRPr="007E5611" w14:paraId="6AAF07D5" w14:textId="77777777" w:rsidTr="29FCA416">
        <w:tc>
          <w:tcPr>
            <w:tcW w:w="0" w:type="auto"/>
            <w:tcBorders>
              <w:top w:val="single" w:sz="4" w:space="0" w:color="auto"/>
            </w:tcBorders>
          </w:tcPr>
          <w:p w14:paraId="6580D5A4" w14:textId="060CD6D6" w:rsidR="000E2ECD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0EDD1" w14:textId="2008C7E1" w:rsidR="000E2ECD" w:rsidRPr="007E5611" w:rsidRDefault="007F7E3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0.6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01A5B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FEE13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D20A7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A60A9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B23DD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BA17C" w14:textId="77777777" w:rsidR="000E2ECD" w:rsidRPr="007E5611" w:rsidRDefault="000E2EC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7E3D" w:rsidRPr="007E5611" w14:paraId="50029CA6" w14:textId="77777777" w:rsidTr="29FCA416">
        <w:tc>
          <w:tcPr>
            <w:tcW w:w="0" w:type="auto"/>
            <w:tcBorders>
              <w:bottom w:val="single" w:sz="4" w:space="0" w:color="auto"/>
            </w:tcBorders>
          </w:tcPr>
          <w:p w14:paraId="35FF5123" w14:textId="030C4611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878AB" w14:textId="071FEF0D" w:rsidR="007F7E3D" w:rsidRPr="007E5611" w:rsidRDefault="00E90CAA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E5611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A0080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21A2C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2E493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7A608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95774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CA8BF" w14:textId="77777777" w:rsidR="007F7E3D" w:rsidRPr="007E5611" w:rsidRDefault="007F7E3D" w:rsidP="00A70C2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6CD3F39" w14:textId="77777777" w:rsidR="00C33362" w:rsidRPr="007E5611" w:rsidRDefault="00C33362" w:rsidP="008E6585">
      <w:pPr>
        <w:spacing w:before="240" w:after="0"/>
        <w:jc w:val="both"/>
        <w:rPr>
          <w:rFonts w:ascii="Times New Roman" w:hAnsi="Times New Roman" w:cs="Times New Roman"/>
          <w:lang w:val="en-US"/>
        </w:rPr>
      </w:pPr>
    </w:p>
    <w:p w14:paraId="2103E68F" w14:textId="77777777" w:rsidR="00E90CAA" w:rsidRPr="007E5611" w:rsidRDefault="00E90CAA">
      <w:pPr>
        <w:rPr>
          <w:rFonts w:ascii="Times New Roman" w:hAnsi="Times New Roman" w:cs="Times New Roman"/>
          <w:lang w:val="en-US"/>
        </w:rPr>
      </w:pPr>
      <w:r w:rsidRPr="007E5611">
        <w:rPr>
          <w:rFonts w:ascii="Times New Roman" w:hAnsi="Times New Roman" w:cs="Times New Roman"/>
          <w:lang w:val="en-US"/>
        </w:rPr>
        <w:br w:type="page"/>
      </w:r>
    </w:p>
    <w:p w14:paraId="1A44AFA9" w14:textId="29E71456" w:rsidR="00D51D6B" w:rsidRPr="007E5611" w:rsidRDefault="008E6585" w:rsidP="008E6585">
      <w:pPr>
        <w:spacing w:before="240" w:after="0"/>
        <w:jc w:val="both"/>
        <w:rPr>
          <w:rFonts w:ascii="Times New Roman" w:hAnsi="Times New Roman" w:cs="Times New Roman"/>
          <w:lang w:val="en-US"/>
        </w:rPr>
      </w:pPr>
      <w:r w:rsidRPr="007E5611">
        <w:rPr>
          <w:rFonts w:ascii="Times New Roman" w:hAnsi="Times New Roman" w:cs="Times New Roman"/>
          <w:lang w:val="en-US"/>
        </w:rPr>
        <w:lastRenderedPageBreak/>
        <w:t>Table A2. Logistic regression models for probability of being healthy. Marginal effects and respective standard error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06"/>
        <w:gridCol w:w="1209"/>
        <w:gridCol w:w="1031"/>
        <w:gridCol w:w="1209"/>
        <w:gridCol w:w="1031"/>
        <w:gridCol w:w="1209"/>
        <w:gridCol w:w="1031"/>
      </w:tblGrid>
      <w:tr w:rsidR="007B4BB0" w:rsidRPr="007E5611" w14:paraId="6A3BA95A" w14:textId="77777777" w:rsidTr="007A3483">
        <w:trPr>
          <w:trHeight w:val="397"/>
        </w:trPr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16872" w14:textId="77777777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9B5B" w14:textId="3264AE15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53D1A" w14:textId="0C0B69F3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CD889" w14:textId="3E4E1A5F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odel 3</w:t>
            </w:r>
          </w:p>
        </w:tc>
      </w:tr>
      <w:tr w:rsidR="007A3483" w:rsidRPr="007E5611" w14:paraId="7ED429BA" w14:textId="77777777" w:rsidTr="007A3483">
        <w:trPr>
          <w:trHeight w:val="397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AA2" w14:textId="77777777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C32C5" w14:textId="24F4EA87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oeff.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49912" w14:textId="6828F706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0F16C" w14:textId="1DF925CC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oeff.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AAAAF" w14:textId="7A2BCA37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.E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2A502" w14:textId="2938A69F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oeff.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128B8" w14:textId="7D5CFBAC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.E.</w:t>
            </w:r>
          </w:p>
        </w:tc>
      </w:tr>
      <w:tr w:rsidR="007A3483" w:rsidRPr="007E5611" w14:paraId="70B5244B" w14:textId="77777777" w:rsidTr="007A3483"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1D3C3" w14:textId="2C6B3FDA" w:rsidR="007B4BB0" w:rsidRPr="007E5611" w:rsidRDefault="00E50D15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597CF" w14:textId="26B5956B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DD456" w14:textId="7D3649AE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7D5EA" w14:textId="065B7223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3058" w14:textId="41FF9DF4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9A4F8" w14:textId="1E085DB5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A8174" w14:textId="296836BB" w:rsidR="007B4BB0" w:rsidRPr="007E5611" w:rsidRDefault="007B4BB0" w:rsidP="007B4B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101045" w:rsidRPr="007E5611" w14:paraId="2D0C448C" w14:textId="77777777" w:rsidTr="008E66BC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CF8D836" w14:textId="056045A4" w:rsidR="00101045" w:rsidRPr="007E5611" w:rsidRDefault="00101045" w:rsidP="00101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 tit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59E0" w14:textId="2F72128F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9A14" w14:textId="723CACFA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17A" w14:textId="4739868E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88B6" w14:textId="65507C77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7D78" w14:textId="039B1D49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25C9" w14:textId="724A9781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101045" w:rsidRPr="007E5611" w14:paraId="41D33ADB" w14:textId="77777777" w:rsidTr="008E66BC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03E3353" w14:textId="77777777" w:rsidR="00101045" w:rsidRPr="007E5611" w:rsidRDefault="00101045" w:rsidP="00101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E84" w14:textId="35C3389A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7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FF11" w14:textId="68D47AE8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0318" w14:textId="451888FD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6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9A58" w14:textId="57883554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7B9" w14:textId="11D935E4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7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A888" w14:textId="5E08FF1D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101045" w:rsidRPr="007E5611" w14:paraId="6DEA8D8F" w14:textId="77777777" w:rsidTr="008E66BC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F85A80B" w14:textId="6C054037" w:rsidR="00101045" w:rsidRPr="007E5611" w:rsidRDefault="00101045" w:rsidP="00101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Lower secondary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8896" w14:textId="3B0D9389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2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AD20" w14:textId="7955CBCD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54CD" w14:textId="04A5BB6D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0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34CE" w14:textId="4C5FA8B5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B81A" w14:textId="58A79486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1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7B43" w14:textId="1AD4D7E3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</w:tr>
      <w:tr w:rsidR="00101045" w:rsidRPr="007E5611" w14:paraId="0F9B91AD" w14:textId="77777777" w:rsidTr="008E66BC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A458715" w14:textId="13E0C737" w:rsidR="00101045" w:rsidRPr="007E5611" w:rsidRDefault="00101045" w:rsidP="00101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Upper secondar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0C44" w14:textId="06E07C97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68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C2A" w14:textId="59F27D09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4A79" w14:textId="739B2E4A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4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B4CF" w14:textId="2C4CEAA8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5386" w14:textId="426197B2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5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0BDB" w14:textId="29359227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</w:tr>
      <w:tr w:rsidR="00101045" w:rsidRPr="007E5611" w14:paraId="44D5AD0F" w14:textId="77777777" w:rsidTr="008E66BC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E304767" w14:textId="77777777" w:rsidR="00101045" w:rsidRPr="007E5611" w:rsidRDefault="00101045" w:rsidP="00101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Tertiar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308A" w14:textId="08188436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1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18DE" w14:textId="787C6D00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C482" w14:textId="240CA7AE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7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6A1E" w14:textId="79E946F1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F842" w14:textId="6D4B4924" w:rsidR="00101045" w:rsidRPr="007E5611" w:rsidRDefault="0010104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9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E373" w14:textId="06D148F9" w:rsidR="00101045" w:rsidRPr="007E5611" w:rsidRDefault="0010104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</w:tr>
      <w:tr w:rsidR="00E50D15" w:rsidRPr="007E5611" w14:paraId="7B97F775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BA282ED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7B50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954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061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05D6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8AD5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C7AD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E50D15" w:rsidRPr="007E5611" w14:paraId="35A4DD5C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DC49BA3" w14:textId="06346B42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9CB9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D3F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8422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FBEB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51F8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6AA4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AB5E07" w:rsidRPr="007E5611" w14:paraId="210C3241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45D0312" w14:textId="77777777" w:rsidR="00AB5E07" w:rsidRPr="007E5611" w:rsidRDefault="00AB5E07" w:rsidP="00AB5E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B597" w14:textId="70DB8C0A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127B" w14:textId="3BF9BEA5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F478" w14:textId="47892D9C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55C5" w14:textId="5D654828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268F" w14:textId="0F6C114A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F411" w14:textId="1162F098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AB5E07" w:rsidRPr="007E5611" w14:paraId="70656A13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BF0A7AD" w14:textId="77777777" w:rsidR="00AB5E07" w:rsidRPr="007E5611" w:rsidRDefault="00AB5E07" w:rsidP="00AB5E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7D4E" w14:textId="7C13CB32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3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CAB7" w14:textId="79BB501E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9CDA" w14:textId="14AD298C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38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573F" w14:textId="20EB35D7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F60F" w14:textId="2ECB05D0" w:rsidR="00AB5E07" w:rsidRPr="007E5611" w:rsidRDefault="00AB5E07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2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60C" w14:textId="5A07AC18" w:rsidR="00AB5E07" w:rsidRPr="007E5611" w:rsidRDefault="00AB5E07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</w:tr>
      <w:tr w:rsidR="00E50D15" w:rsidRPr="007E5611" w14:paraId="5E3B8444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650864E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303B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35BA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08CC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46FC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1953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4E95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E50D15" w:rsidRPr="007E5611" w14:paraId="3D106338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0BED13D" w14:textId="62B88276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EEAC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0A55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5484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CAF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2286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263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7A3483" w:rsidRPr="007E5611" w14:paraId="6EAC64D1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DA35482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5-5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F7EF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7DA4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D320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1E3D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B2B3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3AC6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7A3483" w:rsidRPr="007E5611" w14:paraId="0FCF9892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6A495AE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0-6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1E15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7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FEB9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B2B0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B53F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0B48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1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7105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</w:tr>
      <w:tr w:rsidR="007A3483" w:rsidRPr="007E5611" w14:paraId="786F9216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A1CE505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5-7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AB56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2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D6C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CC7C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3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7C20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B19E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3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B3A5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</w:tr>
      <w:tr w:rsidR="007A3483" w:rsidRPr="007E5611" w14:paraId="741D1806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B4456CB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5+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8CE1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11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5334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C5F6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11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4090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B81D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103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2EA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</w:tr>
      <w:tr w:rsidR="00E50D15" w:rsidRPr="007E5611" w14:paraId="706D1AAB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1DC1BDE" w14:textId="77777777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F5CE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B7BA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36E2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4D8D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DEB4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A059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E50D15" w:rsidRPr="007E5611" w14:paraId="73E62043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EEE98E2" w14:textId="7226E16D" w:rsidR="00E50D15" w:rsidRPr="007E5611" w:rsidRDefault="00E50D15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FC4E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0CE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1E0F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E4C3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F956" w14:textId="77777777" w:rsidR="00E50D15" w:rsidRPr="007E5611" w:rsidRDefault="00E50D15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32AE" w14:textId="77777777" w:rsidR="00E50D15" w:rsidRPr="007E5611" w:rsidRDefault="00E50D15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094F83" w:rsidRPr="007E5611" w14:paraId="1E6F4E87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B2FA547" w14:textId="77777777" w:rsidR="00094F83" w:rsidRPr="007E5611" w:rsidRDefault="00094F83" w:rsidP="00094F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5B74" w14:textId="596C07D5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2FA2" w14:textId="53B7F64B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200F" w14:textId="1E4B2784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C0DC" w14:textId="2A56C954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707F" w14:textId="7CE94A9F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70EE" w14:textId="73417B71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094F83" w:rsidRPr="007E5611" w14:paraId="36E2CE17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F245262" w14:textId="77777777" w:rsidR="00094F83" w:rsidRPr="007E5611" w:rsidRDefault="00094F83" w:rsidP="00094F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3C11" w14:textId="02AE89AC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33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1013" w14:textId="58E0711B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6FB6" w14:textId="3C5722B4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2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658B" w14:textId="71F05E4C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69D3" w14:textId="1B6FE9A0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2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A5CF" w14:textId="6EC798E9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094F83" w:rsidRPr="007E5611" w14:paraId="6242B3F8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60924AB" w14:textId="77777777" w:rsidR="00094F83" w:rsidRPr="007E5611" w:rsidRDefault="00094F83" w:rsidP="00094F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Divorc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592" w14:textId="53A7AE61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F686" w14:textId="4FB2F2DF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4D44" w14:textId="15B184B8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6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1AB2" w14:textId="04DF39E1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F534" w14:textId="07E75BBD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C439" w14:textId="7A422AE4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8)</w:t>
            </w:r>
          </w:p>
        </w:tc>
      </w:tr>
      <w:tr w:rsidR="00094F83" w:rsidRPr="007E5611" w14:paraId="3C223E59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3FF1533" w14:textId="77777777" w:rsidR="00094F83" w:rsidRPr="007E5611" w:rsidRDefault="00094F83" w:rsidP="00094F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12C7" w14:textId="27BB86C3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408C" w14:textId="540F5E5C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160D" w14:textId="634A370D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A65E" w14:textId="6ECC8164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6673" w14:textId="5162EC1B" w:rsidR="00094F83" w:rsidRPr="007E5611" w:rsidRDefault="00094F83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1ED1" w14:textId="755F0CC6" w:rsidR="00094F83" w:rsidRPr="007E5611" w:rsidRDefault="00094F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7)</w:t>
            </w:r>
          </w:p>
        </w:tc>
      </w:tr>
      <w:tr w:rsidR="004E6348" w:rsidRPr="007E5611" w14:paraId="4541CB5F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159493C" w14:textId="77777777" w:rsidR="004E6348" w:rsidRPr="007E5611" w:rsidRDefault="004E6348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35BF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CE02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F2AD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A96B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4E28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17AA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4E6348" w:rsidRPr="007E5611" w14:paraId="29D37028" w14:textId="77777777" w:rsidTr="00E90CAA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156B" w14:textId="061DF3D0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proofErr w:type="spellStart"/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Labour</w:t>
            </w:r>
            <w:proofErr w:type="spellEnd"/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 market condition</w:t>
            </w:r>
          </w:p>
        </w:tc>
      </w:tr>
      <w:tr w:rsidR="00724F49" w:rsidRPr="007E5611" w14:paraId="1DA2C43F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8BEB114" w14:textId="77777777" w:rsidR="00724F49" w:rsidRPr="007E5611" w:rsidRDefault="00724F49" w:rsidP="00724F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1074" w14:textId="51DB98B0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F0DA" w14:textId="16633DE6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DCAC" w14:textId="5ABF57F3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8787" w14:textId="3BFAABBD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261A" w14:textId="52224561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8809" w14:textId="4A62AB5E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724F49" w:rsidRPr="007E5611" w14:paraId="5422D709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84F6BD9" w14:textId="77777777" w:rsidR="00724F49" w:rsidRPr="007E5611" w:rsidRDefault="00724F49" w:rsidP="00724F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17D4" w14:textId="48664EFF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2278" w14:textId="22097299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1224" w14:textId="060FDB5C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5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9991" w14:textId="3F43FD9F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02C8" w14:textId="0B57D7B9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8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617C" w14:textId="242C4F44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9)</w:t>
            </w:r>
          </w:p>
        </w:tc>
      </w:tr>
      <w:tr w:rsidR="00724F49" w:rsidRPr="007E5611" w14:paraId="64AEA116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7A04EB5" w14:textId="77777777" w:rsidR="00724F49" w:rsidRPr="007E5611" w:rsidRDefault="00724F49" w:rsidP="00724F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Not in </w:t>
            </w:r>
            <w:proofErr w:type="spellStart"/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labour</w:t>
            </w:r>
            <w:proofErr w:type="spellEnd"/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orc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58CF" w14:textId="676D84F7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9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DBFC" w14:textId="726132F6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23C6" w14:textId="403FC9AF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8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1282" w14:textId="45E808B0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EC2E" w14:textId="7477FB24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9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6A37" w14:textId="782D558E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724F49" w:rsidRPr="007E5611" w14:paraId="3B789B41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A66B26B" w14:textId="77777777" w:rsidR="00724F49" w:rsidRPr="007E5611" w:rsidRDefault="00724F49" w:rsidP="00724F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Retir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7C26" w14:textId="4911DB45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B05F" w14:textId="54818F32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FC02" w14:textId="2A795842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CE38" w14:textId="66680AE0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6A1" w14:textId="106954AB" w:rsidR="00724F49" w:rsidRPr="007E5611" w:rsidRDefault="00724F4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8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6F5F" w14:textId="78F9672F" w:rsidR="00724F49" w:rsidRPr="007E5611" w:rsidRDefault="00724F4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4E6348" w:rsidRPr="007E5611" w14:paraId="79A21741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432DA93" w14:textId="77777777" w:rsidR="004E6348" w:rsidRPr="007E5611" w:rsidRDefault="004E6348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FAF7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AD19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69FB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8A1D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62C4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9FB7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4E6348" w:rsidRPr="007E5611" w14:paraId="4679CA68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0E6EFA7" w14:textId="0F039CE9" w:rsidR="004E6348" w:rsidRPr="007E5611" w:rsidRDefault="004E6348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Wav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A14D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D353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F483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2BDE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B2B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1A17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F295A" w:rsidRPr="007E5611" w14:paraId="20B0784E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CE8DD50" w14:textId="13780F3D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1197" w14:textId="26419749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AB4B" w14:textId="14FE50CD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2321" w14:textId="58792C3E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7C63" w14:textId="7C795D51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9BCF" w14:textId="63D68BFA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36BB" w14:textId="7669FDFF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BF295A" w:rsidRPr="007E5611" w14:paraId="288166B5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D04100B" w14:textId="50330913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4952" w14:textId="1164FD19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81AA" w14:textId="59D67D3C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3D6A" w14:textId="576A567B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B923" w14:textId="683233F6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654E" w14:textId="4D337CD3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4943" w14:textId="3A1DAFC8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BF295A" w:rsidRPr="007E5611" w14:paraId="057784EC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74DFFA8" w14:textId="5107BFA9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7199" w14:textId="6D81972A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E2CF" w14:textId="1D88F9AF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EC13" w14:textId="59875E73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7CAE" w14:textId="4C7CAFF0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E8B7" w14:textId="66ABD4EE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2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9596" w14:textId="5525137A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BF295A" w:rsidRPr="007E5611" w14:paraId="0A32FCD5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532F4A6" w14:textId="7429E301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76DF" w14:textId="7DCA3672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1870" w14:textId="44BB5B98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48D8" w14:textId="70D68E1C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5D3C" w14:textId="6A7471B3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ADAC" w14:textId="38C84202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8862" w14:textId="0FF8DB8A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BF295A" w:rsidRPr="007E5611" w14:paraId="354D12AF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11A3A23" w14:textId="123D8989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4AD9" w14:textId="13DFE0CB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2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4386" w14:textId="67859114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133D" w14:textId="6002684D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07C5" w14:textId="56D22947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C6AA" w14:textId="5D54068D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2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4724" w14:textId="4DBC3DB4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</w:tr>
      <w:tr w:rsidR="00BF295A" w:rsidRPr="007E5611" w14:paraId="04A526F0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8D29EE9" w14:textId="08556A7E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3A97" w14:textId="6921192B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ACEA" w14:textId="7437EC8C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62CC" w14:textId="1DAE3F7F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B7D" w14:textId="1E3E6487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2C29" w14:textId="48F5E38B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DAE3" w14:textId="23745591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BF295A" w:rsidRPr="007E5611" w14:paraId="7A50EC6C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ED36AF3" w14:textId="3CFC14CD" w:rsidR="00BF295A" w:rsidRPr="007E5611" w:rsidRDefault="00BF295A" w:rsidP="00BF29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DB19" w14:textId="36EC3DBF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1A5C" w14:textId="2B230DF2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11D1" w14:textId="34430BC4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42F6" w14:textId="79B7DA03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AE83" w14:textId="5EF1DBAB" w:rsidR="00BF295A" w:rsidRPr="007E5611" w:rsidRDefault="00BF295A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1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494" w14:textId="2E9E6C91" w:rsidR="00BF295A" w:rsidRPr="007E5611" w:rsidRDefault="00BF295A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4E6348" w:rsidRPr="007E5611" w14:paraId="574FE034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EB8D555" w14:textId="77777777" w:rsidR="004E6348" w:rsidRPr="007E5611" w:rsidRDefault="004E6348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E1FE" w14:textId="77777777" w:rsidR="004E6348" w:rsidRPr="007E5611" w:rsidRDefault="004E6348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8505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F00C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F765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9B0F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5F39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4E6348" w:rsidRPr="007E5611" w14:paraId="1EDAE0E0" w14:textId="77777777" w:rsidTr="00E90CAA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7A1" w14:textId="604EBE6A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Geographical area of residence</w:t>
            </w:r>
          </w:p>
        </w:tc>
      </w:tr>
      <w:tr w:rsidR="00BF5210" w:rsidRPr="007E5611" w14:paraId="4379C45B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D8AD257" w14:textId="77777777" w:rsidR="00BF5210" w:rsidRPr="007E5611" w:rsidRDefault="00BF5210" w:rsidP="00BF5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rth-Wes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04B0" w14:textId="184ADA80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8671" w14:textId="2D5CEA10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60DD" w14:textId="7CBD17FF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C086" w14:textId="48F60598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9E09" w14:textId="69289F71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9270" w14:textId="15B8394A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BF5210" w:rsidRPr="007E5611" w14:paraId="2BB84FC7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16E9F97" w14:textId="77777777" w:rsidR="00BF5210" w:rsidRPr="007E5611" w:rsidRDefault="00BF5210" w:rsidP="00BF5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rth-Eas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3719" w14:textId="11637EDF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38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B2B7" w14:textId="741BB72D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0167" w14:textId="096DDBD1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3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ADFA" w14:textId="6A32604D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1655" w14:textId="49FB311D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31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6B6F" w14:textId="1788A7E7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</w:tr>
      <w:tr w:rsidR="00BF5210" w:rsidRPr="007E5611" w14:paraId="26E5EC80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8D93F96" w14:textId="77777777" w:rsidR="00BF5210" w:rsidRPr="007E5611" w:rsidRDefault="00BF5210" w:rsidP="00BF5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entr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4379" w14:textId="77DA2102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2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3499" w14:textId="29366082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C1E5" w14:textId="5E323611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17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791B" w14:textId="0F01C65B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F804" w14:textId="2D0EF8B2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13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B149" w14:textId="486458A3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5)</w:t>
            </w:r>
          </w:p>
        </w:tc>
      </w:tr>
      <w:tr w:rsidR="00BF5210" w:rsidRPr="007E5611" w14:paraId="5BDFA0ED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DAEC011" w14:textId="77777777" w:rsidR="00BF5210" w:rsidRPr="007E5611" w:rsidRDefault="00BF5210" w:rsidP="00BF5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36A7" w14:textId="11B446FB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5C6B" w14:textId="2C274F56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2DBD" w14:textId="63F8A635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0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A6B1" w14:textId="7659D36B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B7E1" w14:textId="6B2BFE15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5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1BF0" w14:textId="7553F63F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4)</w:t>
            </w:r>
          </w:p>
        </w:tc>
      </w:tr>
      <w:tr w:rsidR="00BF5210" w:rsidRPr="007E5611" w14:paraId="047E1668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D2D7CAA" w14:textId="77777777" w:rsidR="00BF5210" w:rsidRPr="007E5611" w:rsidRDefault="00BF5210" w:rsidP="00BF5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sland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540F" w14:textId="6BC6DFB1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7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962C" w14:textId="2479419E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DDD8" w14:textId="05ADE25A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66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625E" w14:textId="49B2B02F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5AC8" w14:textId="7D0DF73B" w:rsidR="00BF5210" w:rsidRPr="007E5611" w:rsidRDefault="00BF521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54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9210" w14:textId="76CF1A4A" w:rsidR="00BF5210" w:rsidRPr="007E5611" w:rsidRDefault="00BF521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6)</w:t>
            </w:r>
          </w:p>
        </w:tc>
      </w:tr>
      <w:tr w:rsidR="004E6348" w:rsidRPr="007E5611" w14:paraId="4F17AAEE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3B23468" w14:textId="77777777" w:rsidR="004E6348" w:rsidRPr="007E5611" w:rsidRDefault="004E6348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4815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205A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E48D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D67A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FDAE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E3AF" w14:textId="77777777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4E6348" w:rsidRPr="007E5611" w14:paraId="1224E697" w14:textId="77777777" w:rsidTr="00E90CAA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E877" w14:textId="5BE8BCCC" w:rsidR="004E6348" w:rsidRPr="007E5611" w:rsidRDefault="004E6348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Economic strain</w:t>
            </w:r>
          </w:p>
        </w:tc>
      </w:tr>
      <w:tr w:rsidR="00794F8D" w:rsidRPr="007E5611" w14:paraId="53DB43A4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42E35CC" w14:textId="76F3EC26" w:rsidR="00794F8D" w:rsidRPr="007E5611" w:rsidRDefault="00794F8D" w:rsidP="00794F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BEC8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D93E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1085" w14:textId="2E2167D5" w:rsidR="00794F8D" w:rsidRPr="007E5611" w:rsidRDefault="00794F8D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6E7F" w14:textId="5657EE7E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D01C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9112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794F8D" w:rsidRPr="007E5611" w14:paraId="5EC3ACCE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DBEDE32" w14:textId="28BE1AA9" w:rsidR="00794F8D" w:rsidRPr="007E5611" w:rsidRDefault="00794F8D" w:rsidP="00794F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E20E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0E46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F71" w14:textId="76B0DD3A" w:rsidR="00794F8D" w:rsidRPr="007E5611" w:rsidRDefault="00794F8D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9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1DFD" w14:textId="4D9EEB48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47E0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5BD4" w14:textId="77777777" w:rsidR="00794F8D" w:rsidRPr="007E5611" w:rsidRDefault="00794F8D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7A3483" w:rsidRPr="007E5611" w14:paraId="16E7E28A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009F5F9" w14:textId="77777777" w:rsidR="007A3483" w:rsidRPr="007E5611" w:rsidRDefault="007A3483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004A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DE85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47F6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8021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3880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370D" w14:textId="77777777" w:rsidR="007A3483" w:rsidRPr="007E5611" w:rsidRDefault="007A3483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816D2F" w:rsidRPr="007E5611" w14:paraId="53181370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5EA2FAF" w14:textId="70BE2161" w:rsidR="00816D2F" w:rsidRPr="007E5611" w:rsidRDefault="00816D2F" w:rsidP="00E50D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lastRenderedPageBreak/>
              <w:t>Smok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1C26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B3E5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4D15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DFE5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0FAF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8EF4" w14:textId="77777777" w:rsidR="00816D2F" w:rsidRPr="007E5611" w:rsidRDefault="00816D2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5724AF" w:rsidRPr="007E5611" w14:paraId="1C1B2402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D323A42" w14:textId="39E4EE84" w:rsidR="005724AF" w:rsidRPr="007E5611" w:rsidRDefault="00B72901" w:rsidP="005724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DDE7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BE5B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A849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E2D7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8A4" w14:textId="45CE6AE6" w:rsidR="005724AF" w:rsidRPr="007E5611" w:rsidRDefault="005724AF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A30D" w14:textId="1AE7C9CE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DB50FF" w:rsidRPr="007E5611" w14:paraId="55B21378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9F28891" w14:textId="1E17A964" w:rsidR="00DB50FF" w:rsidRPr="007E5611" w:rsidRDefault="00DB50FF" w:rsidP="00DB50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01D5" w14:textId="77777777" w:rsidR="00DB50FF" w:rsidRPr="007E5611" w:rsidRDefault="00DB50F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3C72" w14:textId="77777777" w:rsidR="00DB50FF" w:rsidRPr="007E5611" w:rsidRDefault="00DB50F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A2D4" w14:textId="77777777" w:rsidR="00DB50FF" w:rsidRPr="007E5611" w:rsidRDefault="00DB50F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6872" w14:textId="77777777" w:rsidR="00DB50FF" w:rsidRPr="007E5611" w:rsidRDefault="00DB50F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B78E" w14:textId="4583722A" w:rsidR="00DB50FF" w:rsidRPr="007E5611" w:rsidRDefault="00DB50FF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29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89C4" w14:textId="76C77968" w:rsidR="00DB50FF" w:rsidRPr="007E5611" w:rsidRDefault="00DB50F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3)</w:t>
            </w:r>
          </w:p>
        </w:tc>
      </w:tr>
      <w:tr w:rsidR="005724AF" w:rsidRPr="007E5611" w14:paraId="666A975E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1D238E5" w14:textId="77777777" w:rsidR="005724AF" w:rsidRPr="007E5611" w:rsidRDefault="005724AF" w:rsidP="005724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A3B3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E331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AE7C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A32A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4D1D" w14:textId="77777777" w:rsidR="005724AF" w:rsidRPr="007E5611" w:rsidRDefault="005724AF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169F" w14:textId="77777777" w:rsidR="005724AF" w:rsidRPr="007E5611" w:rsidRDefault="005724AF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72901" w:rsidRPr="007E5611" w14:paraId="42598F5E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7D6CE9F" w14:textId="6388F498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4BDA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DCD6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D423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06C0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CAE4" w14:textId="6FB31537" w:rsidR="00B72901" w:rsidRPr="007E5611" w:rsidRDefault="00B72901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702E" w14:textId="4441E0AE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.)</w:t>
            </w:r>
          </w:p>
        </w:tc>
      </w:tr>
      <w:tr w:rsidR="00D65FE0" w:rsidRPr="007E5611" w14:paraId="42DCAD0B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AE0ADAA" w14:textId="5F97BB50" w:rsidR="00D65FE0" w:rsidRPr="007E5611" w:rsidRDefault="00D65FE0" w:rsidP="00D65F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154C" w14:textId="77777777" w:rsidR="00D65FE0" w:rsidRPr="007E5611" w:rsidRDefault="00D65FE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C37A" w14:textId="77777777" w:rsidR="00D65FE0" w:rsidRPr="007E5611" w:rsidRDefault="00D65FE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E201" w14:textId="77777777" w:rsidR="00D65FE0" w:rsidRPr="007E5611" w:rsidRDefault="00D65FE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3387" w14:textId="77777777" w:rsidR="00D65FE0" w:rsidRPr="007E5611" w:rsidRDefault="00D65FE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A2ED" w14:textId="5DCC7DC5" w:rsidR="00D65FE0" w:rsidRPr="007E5611" w:rsidRDefault="00D65FE0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93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329D" w14:textId="244131A7" w:rsidR="00D65FE0" w:rsidRPr="007E5611" w:rsidRDefault="00D65FE0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3)</w:t>
            </w:r>
          </w:p>
        </w:tc>
      </w:tr>
      <w:tr w:rsidR="00B72901" w:rsidRPr="007E5611" w14:paraId="40528EDF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A8E9352" w14:textId="347A16AA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6252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99BC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B91B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2BA8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A69F" w14:textId="77777777" w:rsidR="00B72901" w:rsidRPr="007E5611" w:rsidRDefault="00B72901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EC65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72901" w:rsidRPr="007E5611" w14:paraId="178CD7B7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FFD747B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6F85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1D2D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BB6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9268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58BA" w14:textId="77777777" w:rsidR="00B72901" w:rsidRPr="007E5611" w:rsidRDefault="00B72901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B335" w14:textId="77777777" w:rsidR="00B72901" w:rsidRPr="007E5611" w:rsidRDefault="00B72901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5B565B" w:rsidRPr="007E5611" w14:paraId="4626A230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3C93E0B" w14:textId="44629C14" w:rsidR="005B565B" w:rsidRPr="007E5611" w:rsidRDefault="005B565B" w:rsidP="005B56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F25B" w14:textId="77777777" w:rsidR="005B565B" w:rsidRPr="007E5611" w:rsidRDefault="005B565B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5609" w14:textId="77777777" w:rsidR="005B565B" w:rsidRPr="007E5611" w:rsidRDefault="005B565B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9454" w14:textId="77777777" w:rsidR="005B565B" w:rsidRPr="007E5611" w:rsidRDefault="005B565B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1423" w14:textId="77777777" w:rsidR="005B565B" w:rsidRPr="007E5611" w:rsidRDefault="005B565B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5058" w14:textId="1948B4A6" w:rsidR="005B565B" w:rsidRPr="007E5611" w:rsidRDefault="005B565B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38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FA56" w14:textId="5F1AFFA3" w:rsidR="005B565B" w:rsidRPr="007E5611" w:rsidRDefault="005B565B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3)</w:t>
            </w:r>
          </w:p>
        </w:tc>
      </w:tr>
      <w:tr w:rsidR="000654A9" w:rsidRPr="007E5611" w14:paraId="22DA5F14" w14:textId="77777777" w:rsidTr="00E90CAA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5328E952" w14:textId="2A98E5E4" w:rsidR="000654A9" w:rsidRPr="007E5611" w:rsidRDefault="000654A9" w:rsidP="000654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 xml:space="preserve">Alcohol </w:t>
            </w: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DF7B" w14:textId="77777777" w:rsidR="000654A9" w:rsidRPr="007E5611" w:rsidRDefault="000654A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52B8" w14:textId="77777777" w:rsidR="000654A9" w:rsidRPr="007E5611" w:rsidRDefault="000654A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18EF" w14:textId="77777777" w:rsidR="000654A9" w:rsidRPr="007E5611" w:rsidRDefault="000654A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7C96" w14:textId="77777777" w:rsidR="000654A9" w:rsidRPr="007E5611" w:rsidRDefault="000654A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8B0" w14:textId="75E01A5D" w:rsidR="000654A9" w:rsidRPr="007E5611" w:rsidRDefault="000654A9" w:rsidP="008E66BC">
            <w:pPr>
              <w:widowControl w:val="0"/>
              <w:tabs>
                <w:tab w:val="decimal" w:pos="70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005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A485" w14:textId="5A35C1C6" w:rsidR="000654A9" w:rsidRPr="007E5611" w:rsidRDefault="000654A9" w:rsidP="00E90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001)</w:t>
            </w:r>
          </w:p>
        </w:tc>
      </w:tr>
      <w:tr w:rsidR="00B72901" w:rsidRPr="007E5611" w14:paraId="3F6AA58F" w14:textId="77777777" w:rsidTr="007A3483"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596AA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1BCEB" w14:textId="43333C8A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4,9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94FF2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CE92E" w14:textId="684F0E1D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4,9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63A1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CC9C4" w14:textId="11F5D8AB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4,9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53979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B72901" w:rsidRPr="007E5611" w14:paraId="0233B1F5" w14:textId="77777777" w:rsidTr="007A3483"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272D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Pseudo </w:t>
            </w:r>
            <w:r w:rsidRPr="007E5611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US"/>
              </w:rPr>
              <w:t>R</w:t>
            </w: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1ED73" w14:textId="4F7BEEC6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F113F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567C5" w14:textId="6083F253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AA7C9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3C533" w14:textId="40F45689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7E561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1270C" w14:textId="77777777" w:rsidR="00B72901" w:rsidRPr="007E5611" w:rsidRDefault="00B72901" w:rsidP="00B729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</w:tr>
    </w:tbl>
    <w:p w14:paraId="2C783FEE" w14:textId="77777777" w:rsidR="00141678" w:rsidRDefault="00141678" w:rsidP="0014167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3C9C">
        <w:rPr>
          <w:rFonts w:ascii="Times New Roman" w:hAnsi="Times New Roman" w:cs="Times New Roman"/>
          <w:sz w:val="20"/>
          <w:szCs w:val="20"/>
          <w:lang w:val="en-US"/>
        </w:rPr>
        <w:t>* p &lt; 0.10, ** p &lt; 0.05, *** p &lt; 0.01</w:t>
      </w:r>
    </w:p>
    <w:p w14:paraId="7EA857A0" w14:textId="77777777" w:rsidR="00C34291" w:rsidRPr="007E5611" w:rsidRDefault="00C34291" w:rsidP="00DE5FB5">
      <w:pPr>
        <w:spacing w:line="24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sectPr w:rsidR="00C34291" w:rsidRPr="007E561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CE93C" w14:textId="77777777" w:rsidR="00C66A8E" w:rsidRDefault="00C66A8E" w:rsidP="00272D14">
      <w:pPr>
        <w:spacing w:after="0" w:line="240" w:lineRule="auto"/>
      </w:pPr>
      <w:r>
        <w:separator/>
      </w:r>
    </w:p>
  </w:endnote>
  <w:endnote w:type="continuationSeparator" w:id="0">
    <w:p w14:paraId="7722EEA2" w14:textId="77777777" w:rsidR="00C66A8E" w:rsidRDefault="00C66A8E" w:rsidP="00272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2"/>
        <w:szCs w:val="22"/>
      </w:rPr>
      <w:id w:val="-487327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24D73" w14:textId="0B9B2129" w:rsidR="00E6019D" w:rsidRPr="002452A8" w:rsidRDefault="00E6019D">
        <w:pPr>
          <w:pStyle w:val="Pidipagina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2452A8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2452A8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2452A8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2452A8">
          <w:rPr>
            <w:rFonts w:ascii="Times New Roman" w:hAnsi="Times New Roman" w:cs="Times New Roman"/>
            <w:noProof/>
            <w:sz w:val="22"/>
            <w:szCs w:val="22"/>
          </w:rPr>
          <w:t>two</w:t>
        </w:r>
        <w:r w:rsidRPr="002452A8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01BF9BBA" w14:textId="77777777" w:rsidR="00E6019D" w:rsidRDefault="00E6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4EFF7" w14:textId="77777777" w:rsidR="00C66A8E" w:rsidRDefault="00C66A8E" w:rsidP="00272D14">
      <w:pPr>
        <w:spacing w:after="0" w:line="240" w:lineRule="auto"/>
      </w:pPr>
      <w:r>
        <w:separator/>
      </w:r>
    </w:p>
  </w:footnote>
  <w:footnote w:type="continuationSeparator" w:id="0">
    <w:p w14:paraId="2D7017AE" w14:textId="77777777" w:rsidR="00C66A8E" w:rsidRDefault="00C66A8E" w:rsidP="00272D1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zMsePtQFveT1N" int2:id="u76XE3Qq">
      <int2:state int2:value="Rejected" int2:type="AugLoop_Text_Critique"/>
    </int2:textHash>
    <int2:textHash int2:hashCode="DJ83gfnjcdVxXM" int2:id="oADYhH4n">
      <int2:state int2:value="Rejected" int2:type="AugLoop_Text_Critique"/>
    </int2:textHash>
    <int2:textHash int2:hashCode="ChLpHS0UrZbNau" int2:id="Ir8LNOr5">
      <int2:state int2:value="Rejected" int2:type="AugLoop_Text_Critique"/>
    </int2:textHash>
    <int2:textHash int2:hashCode="DVlW7RkAs8io0K" int2:id="dAmpd4z5">
      <int2:state int2:value="Rejected" int2:type="AugLoop_Text_Critique"/>
    </int2:textHash>
    <int2:textHash int2:hashCode="iW6m4I8+RRi2nO" int2:id="K40pFt4V">
      <int2:state int2:value="Rejected" int2:type="AugLoop_Text_Critique"/>
    </int2:textHash>
    <int2:textHash int2:hashCode="NLaXV4ett1rWup" int2:id="TD6foPSN">
      <int2:state int2:value="Rejected" int2:type="AugLoop_Text_Critique"/>
    </int2:textHash>
    <int2:textHash int2:hashCode="vtm6v3wUTLiBwt" int2:id="BIWz735E">
      <int2:state int2:value="Rejected" int2:type="AugLoop_Text_Critique"/>
    </int2:textHash>
    <int2:textHash int2:hashCode="rudfZEdm2KJEQv" int2:id="uK0PsDkR">
      <int2:state int2:value="Rejected" int2:type="AugLoop_Text_Critique"/>
    </int2:textHash>
    <int2:textHash int2:hashCode="L5GoVrhUIEpzwn" int2:id="ogblMKk0">
      <int2:state int2:value="Rejected" int2:type="AugLoop_Text_Critique"/>
    </int2:textHash>
    <int2:textHash int2:hashCode="SNXfAy8mwG4S+n" int2:id="eqNYFfXE">
      <int2:state int2:value="Rejected" int2:type="AugLoop_Text_Critique"/>
    </int2:textHash>
    <int2:textHash int2:hashCode="7xh2AiitNAsm/p" int2:id="NpuMuauV">
      <int2:state int2:value="Rejected" int2:type="AugLoop_Text_Critique"/>
    </int2:textHash>
    <int2:textHash int2:hashCode="jo+Vsgts5H6utn" int2:id="QSkDgw80">
      <int2:state int2:value="Rejected" int2:type="AugLoop_Text_Critique"/>
    </int2:textHash>
    <int2:textHash int2:hashCode="9Mmmn3FcPGCqL8" int2:id="9yZERhUc">
      <int2:state int2:value="Rejected" int2:type="AugLoop_Text_Critique"/>
    </int2:textHash>
    <int2:textHash int2:hashCode="rqChLXoa7TruxC" int2:id="Dt6lYPbP">
      <int2:state int2:value="Rejected" int2:type="AugLoop_Text_Critique"/>
    </int2:textHash>
    <int2:textHash int2:hashCode="XSFV1LBdXfZW7r" int2:id="G032K3aX">
      <int2:state int2:value="Rejected" int2:type="AugLoop_Text_Critique"/>
    </int2:textHash>
    <int2:textHash int2:hashCode="MBUt+e/ChV/rpL" int2:id="rpc0WDiB">
      <int2:state int2:value="Rejected" int2:type="AugLoop_Text_Critique"/>
    </int2:textHash>
    <int2:textHash int2:hashCode="7Fz9gXjKhPTu71" int2:id="hhiycJbx">
      <int2:state int2:value="Rejected" int2:type="AugLoop_Text_Critique"/>
    </int2:textHash>
    <int2:textHash int2:hashCode="J+rh/yUIri51w0" int2:id="VUSlrGPV">
      <int2:state int2:value="Rejected" int2:type="AugLoop_Text_Critique"/>
    </int2:textHash>
    <int2:textHash int2:hashCode="XQvAllFfCQRAkn" int2:id="ZCNM0edr">
      <int2:state int2:value="Rejected" int2:type="AugLoop_Text_Critique"/>
    </int2:textHash>
    <int2:textHash int2:hashCode="VH7JguE2cR4L+r" int2:id="bvoQynEj">
      <int2:state int2:value="Rejected" int2:type="AugLoop_Text_Critique"/>
    </int2:textHash>
    <int2:textHash int2:hashCode="F6f6x7/7ZTeuaW" int2:id="VVaHqXgL">
      <int2:state int2:value="Rejected" int2:type="AugLoop_Text_Critique"/>
    </int2:textHash>
    <int2:textHash int2:hashCode="o2idjoOIPGqCtB" int2:id="mSZthLyT">
      <int2:state int2:value="Rejected" int2:type="AugLoop_Text_Critique"/>
    </int2:textHash>
    <int2:textHash int2:hashCode="ooDjGMmGoW5uzL" int2:id="AnYj2RHN">
      <int2:state int2:value="Rejected" int2:type="AugLoop_Text_Critique"/>
    </int2:textHash>
    <int2:textHash int2:hashCode="VOEONiA0icrp0G" int2:id="BCe223lZ">
      <int2:state int2:value="Rejected" int2:type="AugLoop_Text_Critique"/>
    </int2:textHash>
    <int2:textHash int2:hashCode="Y5k4QsJj90/RQG" int2:id="i6YWvdq4">
      <int2:state int2:value="Rejected" int2:type="AugLoop_Text_Critique"/>
    </int2:textHash>
    <int2:textHash int2:hashCode="6JjOFut9CUlAUX" int2:id="dP3Rv2hY">
      <int2:state int2:value="Rejected" int2:type="AugLoop_Text_Critique"/>
    </int2:textHash>
    <int2:textHash int2:hashCode="Goc3+9hfPxtBjM" int2:id="l24uZU2V">
      <int2:state int2:value="Rejected" int2:type="AugLoop_Text_Critique"/>
    </int2:textHash>
    <int2:textHash int2:hashCode="r3Xdf1ia0spbX/" int2:id="2eGA3fhL">
      <int2:state int2:value="Rejected" int2:type="AugLoop_Text_Critique"/>
    </int2:textHash>
    <int2:textHash int2:hashCode="XnBZUbOy6FEQ0N" int2:id="Igrnpcb6">
      <int2:state int2:value="Rejected" int2:type="AugLoop_Text_Critique"/>
    </int2:textHash>
    <int2:textHash int2:hashCode="BQLZdEsKjuM+v+" int2:id="YtCShFAs">
      <int2:state int2:value="Rejected" int2:type="AugLoop_Text_Critique"/>
    </int2:textHash>
    <int2:textHash int2:hashCode="8x5zQydF3NBTnN" int2:id="F01VLCWy">
      <int2:state int2:value="Rejected" int2:type="AugLoop_Text_Critique"/>
    </int2:textHash>
    <int2:textHash int2:hashCode="RVFsAjENYoYZSg" int2:id="1KBi0FQe">
      <int2:state int2:value="Rejected" int2:type="AugLoop_Text_Critique"/>
    </int2:textHash>
    <int2:textHash int2:hashCode="Y0rns62/xAjFuU" int2:id="AE65G4Op">
      <int2:state int2:value="Rejected" int2:type="AugLoop_Text_Critique"/>
    </int2:textHash>
    <int2:textHash int2:hashCode="xKqRr4BTIBWDXi" int2:id="KeEMKk0Q">
      <int2:state int2:value="Rejected" int2:type="AugLoop_Text_Critique"/>
    </int2:textHash>
    <int2:textHash int2:hashCode="u5R7YZ0KpCztgr" int2:id="9RJCpgLM">
      <int2:state int2:value="Rejected" int2:type="AugLoop_Text_Critique"/>
    </int2:textHash>
    <int2:textHash int2:hashCode="j8iIH/1wMyvekp" int2:id="8mzCs0QI">
      <int2:state int2:value="Rejected" int2:type="AugLoop_Text_Critique"/>
    </int2:textHash>
    <int2:textHash int2:hashCode="hM2eySn1QT7zQT" int2:id="gm1h2M2i">
      <int2:state int2:value="Rejected" int2:type="AugLoop_Text_Critique"/>
    </int2:textHash>
    <int2:textHash int2:hashCode="iLT0XMgzE1PoVK" int2:id="6t5n1B2b">
      <int2:state int2:value="Rejected" int2:type="AugLoop_Text_Critique"/>
    </int2:textHash>
    <int2:textHash int2:hashCode="fHJzhqQcvhBpAO" int2:id="fjJM6BwF">
      <int2:state int2:value="Rejected" int2:type="AugLoop_Text_Critique"/>
    </int2:textHash>
    <int2:textHash int2:hashCode="iOncDynU3JXbUD" int2:id="29eINOnG">
      <int2:state int2:value="Rejected" int2:type="AugLoop_Text_Critique"/>
    </int2:textHash>
    <int2:textHash int2:hashCode="OtvHjO9o/2Hazn" int2:id="msE2jZWY">
      <int2:state int2:value="Rejected" int2:type="AugLoop_Text_Critique"/>
    </int2:textHash>
    <int2:textHash int2:hashCode="0fBmmSAZwK50DM" int2:id="xff0o3Xt">
      <int2:state int2:value="Rejected" int2:type="AugLoop_Text_Critique"/>
    </int2:textHash>
    <int2:textHash int2:hashCode="36+jYlqKKDgTyX" int2:id="XXyCJZb1">
      <int2:state int2:value="Rejected" int2:type="AugLoop_Text_Critique"/>
    </int2:textHash>
    <int2:textHash int2:hashCode="8Y03K4MXWAEHnG" int2:id="mi79KhvK">
      <int2:state int2:value="Rejected" int2:type="AugLoop_Text_Critique"/>
    </int2:textHash>
    <int2:textHash int2:hashCode="I95itpB21zUWNq" int2:id="bG0MqLrB">
      <int2:state int2:value="Rejected" int2:type="AugLoop_Text_Critique"/>
    </int2:textHash>
    <int2:textHash int2:hashCode="Kk6F4bThGtMuT3" int2:id="LZbv8e2L">
      <int2:state int2:value="Rejected" int2:type="AugLoop_Text_Critique"/>
    </int2:textHash>
    <int2:textHash int2:hashCode="QRzTRe2PnPjF0T" int2:id="p9McUWIJ">
      <int2:state int2:value="Rejected" int2:type="AugLoop_Text_Critique"/>
    </int2:textHash>
    <int2:textHash int2:hashCode="UtCB701w4XDHtw" int2:id="R73327UQ">
      <int2:state int2:value="Rejected" int2:type="AugLoop_Text_Critique"/>
    </int2:textHash>
    <int2:textHash int2:hashCode="4RKshiRmynp497" int2:id="EQnTHrJ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F7473"/>
    <w:multiLevelType w:val="hybridMultilevel"/>
    <w:tmpl w:val="D2F82EE2"/>
    <w:lvl w:ilvl="0" w:tplc="F9EA47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1310A8"/>
    <w:multiLevelType w:val="hybridMultilevel"/>
    <w:tmpl w:val="712036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3F019E"/>
    <w:multiLevelType w:val="hybridMultilevel"/>
    <w:tmpl w:val="6EE479AC"/>
    <w:lvl w:ilvl="0" w:tplc="85660A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D343E"/>
    <w:multiLevelType w:val="hybridMultilevel"/>
    <w:tmpl w:val="F51CDE7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8776954">
    <w:abstractNumId w:val="0"/>
  </w:num>
  <w:num w:numId="2" w16cid:durableId="919946699">
    <w:abstractNumId w:val="2"/>
  </w:num>
  <w:num w:numId="3" w16cid:durableId="1213268100">
    <w:abstractNumId w:val="3"/>
  </w:num>
  <w:num w:numId="4" w16cid:durableId="2004309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D5"/>
    <w:rsid w:val="00000526"/>
    <w:rsid w:val="000009F0"/>
    <w:rsid w:val="00005D28"/>
    <w:rsid w:val="000062F2"/>
    <w:rsid w:val="000073A9"/>
    <w:rsid w:val="00010566"/>
    <w:rsid w:val="00013E18"/>
    <w:rsid w:val="000221F2"/>
    <w:rsid w:val="00024AFF"/>
    <w:rsid w:val="0003344B"/>
    <w:rsid w:val="00041458"/>
    <w:rsid w:val="000445DE"/>
    <w:rsid w:val="0006410D"/>
    <w:rsid w:val="000654A9"/>
    <w:rsid w:val="000663F6"/>
    <w:rsid w:val="00066BE9"/>
    <w:rsid w:val="00070577"/>
    <w:rsid w:val="000730A5"/>
    <w:rsid w:val="00087480"/>
    <w:rsid w:val="00094F83"/>
    <w:rsid w:val="00095E69"/>
    <w:rsid w:val="00097564"/>
    <w:rsid w:val="000976B4"/>
    <w:rsid w:val="000A77D2"/>
    <w:rsid w:val="000B038F"/>
    <w:rsid w:val="000B2DC2"/>
    <w:rsid w:val="000B3378"/>
    <w:rsid w:val="000B41CC"/>
    <w:rsid w:val="000B5E74"/>
    <w:rsid w:val="000C192F"/>
    <w:rsid w:val="000C6560"/>
    <w:rsid w:val="000C7B41"/>
    <w:rsid w:val="000D0B3E"/>
    <w:rsid w:val="000D2777"/>
    <w:rsid w:val="000D5B71"/>
    <w:rsid w:val="000D68F1"/>
    <w:rsid w:val="000D7BC2"/>
    <w:rsid w:val="000E2ECD"/>
    <w:rsid w:val="000E49E1"/>
    <w:rsid w:val="000E5F99"/>
    <w:rsid w:val="000F0CA3"/>
    <w:rsid w:val="000F34C4"/>
    <w:rsid w:val="000F3645"/>
    <w:rsid w:val="000F5C43"/>
    <w:rsid w:val="00101045"/>
    <w:rsid w:val="00102099"/>
    <w:rsid w:val="00102542"/>
    <w:rsid w:val="00103CF7"/>
    <w:rsid w:val="00103FE9"/>
    <w:rsid w:val="00104941"/>
    <w:rsid w:val="00105A8B"/>
    <w:rsid w:val="00110386"/>
    <w:rsid w:val="00112CF9"/>
    <w:rsid w:val="00114EEF"/>
    <w:rsid w:val="001158EC"/>
    <w:rsid w:val="0011656E"/>
    <w:rsid w:val="00116E09"/>
    <w:rsid w:val="001200F1"/>
    <w:rsid w:val="00122638"/>
    <w:rsid w:val="001254E6"/>
    <w:rsid w:val="00130641"/>
    <w:rsid w:val="00131AE2"/>
    <w:rsid w:val="00136297"/>
    <w:rsid w:val="00141678"/>
    <w:rsid w:val="00143A35"/>
    <w:rsid w:val="00145280"/>
    <w:rsid w:val="00146754"/>
    <w:rsid w:val="001472FD"/>
    <w:rsid w:val="001503B6"/>
    <w:rsid w:val="001517F8"/>
    <w:rsid w:val="00154768"/>
    <w:rsid w:val="00156E3B"/>
    <w:rsid w:val="00157265"/>
    <w:rsid w:val="00160A8C"/>
    <w:rsid w:val="00162FEE"/>
    <w:rsid w:val="001662A3"/>
    <w:rsid w:val="0016696E"/>
    <w:rsid w:val="00171E91"/>
    <w:rsid w:val="0017362E"/>
    <w:rsid w:val="0017735F"/>
    <w:rsid w:val="00180FEC"/>
    <w:rsid w:val="001868D4"/>
    <w:rsid w:val="001901F9"/>
    <w:rsid w:val="00194782"/>
    <w:rsid w:val="0019748B"/>
    <w:rsid w:val="001A06CA"/>
    <w:rsid w:val="001A3C73"/>
    <w:rsid w:val="001A56DE"/>
    <w:rsid w:val="001B4EF6"/>
    <w:rsid w:val="001B7EA4"/>
    <w:rsid w:val="001C12CA"/>
    <w:rsid w:val="001C374B"/>
    <w:rsid w:val="001D3C09"/>
    <w:rsid w:val="001D4B66"/>
    <w:rsid w:val="001D614B"/>
    <w:rsid w:val="001E524E"/>
    <w:rsid w:val="001F1860"/>
    <w:rsid w:val="001F2AFF"/>
    <w:rsid w:val="00200418"/>
    <w:rsid w:val="00206035"/>
    <w:rsid w:val="00207614"/>
    <w:rsid w:val="002077C6"/>
    <w:rsid w:val="00207875"/>
    <w:rsid w:val="00217D88"/>
    <w:rsid w:val="00220CB9"/>
    <w:rsid w:val="00222921"/>
    <w:rsid w:val="002303FE"/>
    <w:rsid w:val="0023350E"/>
    <w:rsid w:val="002351A7"/>
    <w:rsid w:val="0023799F"/>
    <w:rsid w:val="002400F7"/>
    <w:rsid w:val="00241E1D"/>
    <w:rsid w:val="00243287"/>
    <w:rsid w:val="002452A8"/>
    <w:rsid w:val="00246EBC"/>
    <w:rsid w:val="00247EC2"/>
    <w:rsid w:val="00261AD8"/>
    <w:rsid w:val="0026297D"/>
    <w:rsid w:val="00270F09"/>
    <w:rsid w:val="00271753"/>
    <w:rsid w:val="00272A46"/>
    <w:rsid w:val="00272D14"/>
    <w:rsid w:val="002756A1"/>
    <w:rsid w:val="002765A9"/>
    <w:rsid w:val="00276865"/>
    <w:rsid w:val="002813F7"/>
    <w:rsid w:val="00281DCA"/>
    <w:rsid w:val="00282515"/>
    <w:rsid w:val="00283B6E"/>
    <w:rsid w:val="00284DB4"/>
    <w:rsid w:val="002901F2"/>
    <w:rsid w:val="00290D43"/>
    <w:rsid w:val="00291575"/>
    <w:rsid w:val="002930BC"/>
    <w:rsid w:val="002933B1"/>
    <w:rsid w:val="002A27D1"/>
    <w:rsid w:val="002A3483"/>
    <w:rsid w:val="002B1955"/>
    <w:rsid w:val="002B1CDF"/>
    <w:rsid w:val="002C4528"/>
    <w:rsid w:val="002D01BF"/>
    <w:rsid w:val="002D1E73"/>
    <w:rsid w:val="002D2BD7"/>
    <w:rsid w:val="002E0891"/>
    <w:rsid w:val="002E181B"/>
    <w:rsid w:val="002E4E34"/>
    <w:rsid w:val="002E5E82"/>
    <w:rsid w:val="002F098E"/>
    <w:rsid w:val="002F1221"/>
    <w:rsid w:val="002F1B3A"/>
    <w:rsid w:val="0030616A"/>
    <w:rsid w:val="003065BF"/>
    <w:rsid w:val="00306A59"/>
    <w:rsid w:val="00310213"/>
    <w:rsid w:val="003111DC"/>
    <w:rsid w:val="00312609"/>
    <w:rsid w:val="00312C37"/>
    <w:rsid w:val="00313E19"/>
    <w:rsid w:val="00324789"/>
    <w:rsid w:val="00324D61"/>
    <w:rsid w:val="003275AF"/>
    <w:rsid w:val="00340975"/>
    <w:rsid w:val="00341D43"/>
    <w:rsid w:val="00343539"/>
    <w:rsid w:val="00345FA8"/>
    <w:rsid w:val="00346064"/>
    <w:rsid w:val="00346756"/>
    <w:rsid w:val="00347379"/>
    <w:rsid w:val="00351C43"/>
    <w:rsid w:val="00354957"/>
    <w:rsid w:val="00360989"/>
    <w:rsid w:val="00361750"/>
    <w:rsid w:val="0037213A"/>
    <w:rsid w:val="00375953"/>
    <w:rsid w:val="0038055A"/>
    <w:rsid w:val="00381F5A"/>
    <w:rsid w:val="003827D1"/>
    <w:rsid w:val="0038785D"/>
    <w:rsid w:val="00390401"/>
    <w:rsid w:val="003938D3"/>
    <w:rsid w:val="00394A92"/>
    <w:rsid w:val="0039507E"/>
    <w:rsid w:val="003A2624"/>
    <w:rsid w:val="003A580D"/>
    <w:rsid w:val="003A5E51"/>
    <w:rsid w:val="003A6B4E"/>
    <w:rsid w:val="003A7CAA"/>
    <w:rsid w:val="003A7E2C"/>
    <w:rsid w:val="003B1859"/>
    <w:rsid w:val="003C3913"/>
    <w:rsid w:val="003C5779"/>
    <w:rsid w:val="003D04C2"/>
    <w:rsid w:val="003D0D82"/>
    <w:rsid w:val="003D1CF7"/>
    <w:rsid w:val="003D339F"/>
    <w:rsid w:val="003D5967"/>
    <w:rsid w:val="003D6BCA"/>
    <w:rsid w:val="003E0CA5"/>
    <w:rsid w:val="003F0085"/>
    <w:rsid w:val="003F139E"/>
    <w:rsid w:val="003F3276"/>
    <w:rsid w:val="003F4E2F"/>
    <w:rsid w:val="003F6AA2"/>
    <w:rsid w:val="0040103A"/>
    <w:rsid w:val="00406825"/>
    <w:rsid w:val="00411826"/>
    <w:rsid w:val="00412486"/>
    <w:rsid w:val="00413763"/>
    <w:rsid w:val="0041783A"/>
    <w:rsid w:val="00420325"/>
    <w:rsid w:val="00422D4F"/>
    <w:rsid w:val="00424299"/>
    <w:rsid w:val="00425327"/>
    <w:rsid w:val="00426F91"/>
    <w:rsid w:val="00427AA0"/>
    <w:rsid w:val="004329A0"/>
    <w:rsid w:val="0043393C"/>
    <w:rsid w:val="00434630"/>
    <w:rsid w:val="004350D9"/>
    <w:rsid w:val="00440865"/>
    <w:rsid w:val="00440DEE"/>
    <w:rsid w:val="004420C3"/>
    <w:rsid w:val="0044311A"/>
    <w:rsid w:val="004432F4"/>
    <w:rsid w:val="00446F57"/>
    <w:rsid w:val="004577C7"/>
    <w:rsid w:val="004645A4"/>
    <w:rsid w:val="00472CC1"/>
    <w:rsid w:val="00473134"/>
    <w:rsid w:val="004736AA"/>
    <w:rsid w:val="004739E1"/>
    <w:rsid w:val="0047501E"/>
    <w:rsid w:val="00482DB2"/>
    <w:rsid w:val="0048580D"/>
    <w:rsid w:val="00486872"/>
    <w:rsid w:val="0049176F"/>
    <w:rsid w:val="004925BD"/>
    <w:rsid w:val="004927DD"/>
    <w:rsid w:val="004944B0"/>
    <w:rsid w:val="00494A07"/>
    <w:rsid w:val="00496CBB"/>
    <w:rsid w:val="004A7AC2"/>
    <w:rsid w:val="004A7C72"/>
    <w:rsid w:val="004B0C6E"/>
    <w:rsid w:val="004B1ACB"/>
    <w:rsid w:val="004B2809"/>
    <w:rsid w:val="004B37C7"/>
    <w:rsid w:val="004B4412"/>
    <w:rsid w:val="004B46F5"/>
    <w:rsid w:val="004B6358"/>
    <w:rsid w:val="004B6E02"/>
    <w:rsid w:val="004C465F"/>
    <w:rsid w:val="004C5453"/>
    <w:rsid w:val="004D16B3"/>
    <w:rsid w:val="004E11DD"/>
    <w:rsid w:val="004E6348"/>
    <w:rsid w:val="004E6640"/>
    <w:rsid w:val="004F6508"/>
    <w:rsid w:val="00502311"/>
    <w:rsid w:val="00503CE0"/>
    <w:rsid w:val="00504AB3"/>
    <w:rsid w:val="00507A18"/>
    <w:rsid w:val="00515326"/>
    <w:rsid w:val="0051580B"/>
    <w:rsid w:val="00517A29"/>
    <w:rsid w:val="00522E6A"/>
    <w:rsid w:val="00523C99"/>
    <w:rsid w:val="00527EDC"/>
    <w:rsid w:val="005329BE"/>
    <w:rsid w:val="00532F92"/>
    <w:rsid w:val="005342BE"/>
    <w:rsid w:val="005417DB"/>
    <w:rsid w:val="00544238"/>
    <w:rsid w:val="00545D06"/>
    <w:rsid w:val="00550645"/>
    <w:rsid w:val="005510E1"/>
    <w:rsid w:val="00553C3E"/>
    <w:rsid w:val="00561C0B"/>
    <w:rsid w:val="005662A3"/>
    <w:rsid w:val="0057208D"/>
    <w:rsid w:val="005724AF"/>
    <w:rsid w:val="00575B4B"/>
    <w:rsid w:val="00580FB8"/>
    <w:rsid w:val="00582A93"/>
    <w:rsid w:val="0059056D"/>
    <w:rsid w:val="00591243"/>
    <w:rsid w:val="00594823"/>
    <w:rsid w:val="00594B40"/>
    <w:rsid w:val="00596F8B"/>
    <w:rsid w:val="005A01E5"/>
    <w:rsid w:val="005A3F9F"/>
    <w:rsid w:val="005A6B2D"/>
    <w:rsid w:val="005A7267"/>
    <w:rsid w:val="005B0DB0"/>
    <w:rsid w:val="005B565B"/>
    <w:rsid w:val="005B6A86"/>
    <w:rsid w:val="005B7E86"/>
    <w:rsid w:val="005C5AF1"/>
    <w:rsid w:val="005C6761"/>
    <w:rsid w:val="005D2785"/>
    <w:rsid w:val="005D4D82"/>
    <w:rsid w:val="005D79C3"/>
    <w:rsid w:val="005E01CD"/>
    <w:rsid w:val="005E0827"/>
    <w:rsid w:val="005E089A"/>
    <w:rsid w:val="005E09E3"/>
    <w:rsid w:val="005E2D1C"/>
    <w:rsid w:val="005E4198"/>
    <w:rsid w:val="005F41BC"/>
    <w:rsid w:val="00603E5D"/>
    <w:rsid w:val="006052D4"/>
    <w:rsid w:val="00605DCE"/>
    <w:rsid w:val="006173F8"/>
    <w:rsid w:val="00617A1D"/>
    <w:rsid w:val="006271C2"/>
    <w:rsid w:val="00627D5C"/>
    <w:rsid w:val="006357CF"/>
    <w:rsid w:val="00635DB1"/>
    <w:rsid w:val="006410C2"/>
    <w:rsid w:val="00643623"/>
    <w:rsid w:val="00644713"/>
    <w:rsid w:val="00645E56"/>
    <w:rsid w:val="006469DB"/>
    <w:rsid w:val="006502D3"/>
    <w:rsid w:val="00653688"/>
    <w:rsid w:val="0065400F"/>
    <w:rsid w:val="00661497"/>
    <w:rsid w:val="006619A5"/>
    <w:rsid w:val="00667192"/>
    <w:rsid w:val="00670D11"/>
    <w:rsid w:val="00671D0F"/>
    <w:rsid w:val="0067376F"/>
    <w:rsid w:val="00676A63"/>
    <w:rsid w:val="00676FA3"/>
    <w:rsid w:val="00695463"/>
    <w:rsid w:val="0069587E"/>
    <w:rsid w:val="00696818"/>
    <w:rsid w:val="006A4436"/>
    <w:rsid w:val="006A5233"/>
    <w:rsid w:val="006A56CB"/>
    <w:rsid w:val="006A5932"/>
    <w:rsid w:val="006A6E77"/>
    <w:rsid w:val="006B5502"/>
    <w:rsid w:val="006B5A9D"/>
    <w:rsid w:val="006B5D6E"/>
    <w:rsid w:val="006B6A3B"/>
    <w:rsid w:val="006C22E9"/>
    <w:rsid w:val="006C3FC7"/>
    <w:rsid w:val="006C433B"/>
    <w:rsid w:val="006C52BC"/>
    <w:rsid w:val="006C706D"/>
    <w:rsid w:val="006D1643"/>
    <w:rsid w:val="006D18D1"/>
    <w:rsid w:val="006D2290"/>
    <w:rsid w:val="006D67FF"/>
    <w:rsid w:val="006D700D"/>
    <w:rsid w:val="006E1E7F"/>
    <w:rsid w:val="006E2E88"/>
    <w:rsid w:val="006E3125"/>
    <w:rsid w:val="006E72CF"/>
    <w:rsid w:val="006E75A6"/>
    <w:rsid w:val="006F1093"/>
    <w:rsid w:val="006F3436"/>
    <w:rsid w:val="006F52BB"/>
    <w:rsid w:val="006F58B7"/>
    <w:rsid w:val="006F6DCD"/>
    <w:rsid w:val="00701DB0"/>
    <w:rsid w:val="00702842"/>
    <w:rsid w:val="0070417A"/>
    <w:rsid w:val="00710B7D"/>
    <w:rsid w:val="007113D6"/>
    <w:rsid w:val="00711C8B"/>
    <w:rsid w:val="00715CED"/>
    <w:rsid w:val="00722161"/>
    <w:rsid w:val="00722F27"/>
    <w:rsid w:val="00724F49"/>
    <w:rsid w:val="00732208"/>
    <w:rsid w:val="00740FB8"/>
    <w:rsid w:val="007434AF"/>
    <w:rsid w:val="00743985"/>
    <w:rsid w:val="00744BAB"/>
    <w:rsid w:val="007453A7"/>
    <w:rsid w:val="007457AB"/>
    <w:rsid w:val="00746A1B"/>
    <w:rsid w:val="0075208C"/>
    <w:rsid w:val="0075369E"/>
    <w:rsid w:val="00754A16"/>
    <w:rsid w:val="0076031C"/>
    <w:rsid w:val="0076037F"/>
    <w:rsid w:val="00760AD2"/>
    <w:rsid w:val="00761FD5"/>
    <w:rsid w:val="00762A09"/>
    <w:rsid w:val="00764EA0"/>
    <w:rsid w:val="007653B8"/>
    <w:rsid w:val="00765D4D"/>
    <w:rsid w:val="00766DB1"/>
    <w:rsid w:val="00771927"/>
    <w:rsid w:val="00771F64"/>
    <w:rsid w:val="0077380A"/>
    <w:rsid w:val="00775ECA"/>
    <w:rsid w:val="00780210"/>
    <w:rsid w:val="007805BC"/>
    <w:rsid w:val="00791A4C"/>
    <w:rsid w:val="00792013"/>
    <w:rsid w:val="00794F8D"/>
    <w:rsid w:val="00796B50"/>
    <w:rsid w:val="00797ACB"/>
    <w:rsid w:val="007A0432"/>
    <w:rsid w:val="007A2303"/>
    <w:rsid w:val="007A2357"/>
    <w:rsid w:val="007A281A"/>
    <w:rsid w:val="007A3483"/>
    <w:rsid w:val="007A425E"/>
    <w:rsid w:val="007A63FA"/>
    <w:rsid w:val="007B1C52"/>
    <w:rsid w:val="007B4BB0"/>
    <w:rsid w:val="007B7CBB"/>
    <w:rsid w:val="007C07C7"/>
    <w:rsid w:val="007C647E"/>
    <w:rsid w:val="007C6BE8"/>
    <w:rsid w:val="007D41FD"/>
    <w:rsid w:val="007D4B88"/>
    <w:rsid w:val="007D54F6"/>
    <w:rsid w:val="007E5611"/>
    <w:rsid w:val="007F4E92"/>
    <w:rsid w:val="007F7E3D"/>
    <w:rsid w:val="008001DB"/>
    <w:rsid w:val="00802867"/>
    <w:rsid w:val="00805455"/>
    <w:rsid w:val="00806D00"/>
    <w:rsid w:val="008158F1"/>
    <w:rsid w:val="00816D2F"/>
    <w:rsid w:val="0081764A"/>
    <w:rsid w:val="00821D46"/>
    <w:rsid w:val="00821D5E"/>
    <w:rsid w:val="00832507"/>
    <w:rsid w:val="00834AA1"/>
    <w:rsid w:val="008362B2"/>
    <w:rsid w:val="00836D2B"/>
    <w:rsid w:val="00843C7F"/>
    <w:rsid w:val="00844BF0"/>
    <w:rsid w:val="008467DD"/>
    <w:rsid w:val="008472E0"/>
    <w:rsid w:val="008472E9"/>
    <w:rsid w:val="00851691"/>
    <w:rsid w:val="00854AD6"/>
    <w:rsid w:val="008561B9"/>
    <w:rsid w:val="008576EB"/>
    <w:rsid w:val="008638AF"/>
    <w:rsid w:val="00865331"/>
    <w:rsid w:val="00865ED4"/>
    <w:rsid w:val="0087526C"/>
    <w:rsid w:val="00875F9F"/>
    <w:rsid w:val="008778AF"/>
    <w:rsid w:val="008817CE"/>
    <w:rsid w:val="00883D3B"/>
    <w:rsid w:val="008843CF"/>
    <w:rsid w:val="00884FC4"/>
    <w:rsid w:val="00891819"/>
    <w:rsid w:val="00895D29"/>
    <w:rsid w:val="0089719A"/>
    <w:rsid w:val="008976E9"/>
    <w:rsid w:val="008A38C0"/>
    <w:rsid w:val="008A3D8B"/>
    <w:rsid w:val="008A4A39"/>
    <w:rsid w:val="008A635A"/>
    <w:rsid w:val="008A67F8"/>
    <w:rsid w:val="008B32FC"/>
    <w:rsid w:val="008B69E9"/>
    <w:rsid w:val="008C18A9"/>
    <w:rsid w:val="008C27E1"/>
    <w:rsid w:val="008D4FE5"/>
    <w:rsid w:val="008E5A50"/>
    <w:rsid w:val="008E6585"/>
    <w:rsid w:val="008E66BC"/>
    <w:rsid w:val="008E7B66"/>
    <w:rsid w:val="008F56E9"/>
    <w:rsid w:val="008F6358"/>
    <w:rsid w:val="009021B2"/>
    <w:rsid w:val="00903511"/>
    <w:rsid w:val="00904DF4"/>
    <w:rsid w:val="00910237"/>
    <w:rsid w:val="00910A76"/>
    <w:rsid w:val="00911604"/>
    <w:rsid w:val="009163BA"/>
    <w:rsid w:val="00920079"/>
    <w:rsid w:val="00920393"/>
    <w:rsid w:val="00921667"/>
    <w:rsid w:val="00922739"/>
    <w:rsid w:val="009227F4"/>
    <w:rsid w:val="00922AC5"/>
    <w:rsid w:val="0092354A"/>
    <w:rsid w:val="0092426B"/>
    <w:rsid w:val="00924981"/>
    <w:rsid w:val="00927199"/>
    <w:rsid w:val="00930978"/>
    <w:rsid w:val="00930D05"/>
    <w:rsid w:val="0093417D"/>
    <w:rsid w:val="00935B5F"/>
    <w:rsid w:val="009406D2"/>
    <w:rsid w:val="009467E8"/>
    <w:rsid w:val="00946F79"/>
    <w:rsid w:val="0095401C"/>
    <w:rsid w:val="00954E88"/>
    <w:rsid w:val="00955D9C"/>
    <w:rsid w:val="00960218"/>
    <w:rsid w:val="00964543"/>
    <w:rsid w:val="009646C9"/>
    <w:rsid w:val="009648A6"/>
    <w:rsid w:val="00971241"/>
    <w:rsid w:val="00971A86"/>
    <w:rsid w:val="00971AFF"/>
    <w:rsid w:val="00977D9B"/>
    <w:rsid w:val="00980912"/>
    <w:rsid w:val="00982197"/>
    <w:rsid w:val="00983749"/>
    <w:rsid w:val="00990478"/>
    <w:rsid w:val="00992613"/>
    <w:rsid w:val="00994248"/>
    <w:rsid w:val="009949C2"/>
    <w:rsid w:val="00995AD4"/>
    <w:rsid w:val="00996516"/>
    <w:rsid w:val="009A1AF3"/>
    <w:rsid w:val="009A2EA6"/>
    <w:rsid w:val="009A337D"/>
    <w:rsid w:val="009A5B69"/>
    <w:rsid w:val="009A69BD"/>
    <w:rsid w:val="009A7361"/>
    <w:rsid w:val="009B34DE"/>
    <w:rsid w:val="009B3942"/>
    <w:rsid w:val="009B3DC9"/>
    <w:rsid w:val="009B66E4"/>
    <w:rsid w:val="009C7541"/>
    <w:rsid w:val="009D0ADC"/>
    <w:rsid w:val="009D347D"/>
    <w:rsid w:val="009D4C33"/>
    <w:rsid w:val="009D6F41"/>
    <w:rsid w:val="009E2364"/>
    <w:rsid w:val="009E557A"/>
    <w:rsid w:val="009F05DC"/>
    <w:rsid w:val="009F32B3"/>
    <w:rsid w:val="00A00A09"/>
    <w:rsid w:val="00A01323"/>
    <w:rsid w:val="00A045C6"/>
    <w:rsid w:val="00A04D2E"/>
    <w:rsid w:val="00A04ECB"/>
    <w:rsid w:val="00A05CEB"/>
    <w:rsid w:val="00A06319"/>
    <w:rsid w:val="00A07D32"/>
    <w:rsid w:val="00A10768"/>
    <w:rsid w:val="00A16BDE"/>
    <w:rsid w:val="00A17EC3"/>
    <w:rsid w:val="00A200C3"/>
    <w:rsid w:val="00A2115F"/>
    <w:rsid w:val="00A2546E"/>
    <w:rsid w:val="00A25754"/>
    <w:rsid w:val="00A331B5"/>
    <w:rsid w:val="00A3340F"/>
    <w:rsid w:val="00A33AA5"/>
    <w:rsid w:val="00A40722"/>
    <w:rsid w:val="00A47BAF"/>
    <w:rsid w:val="00A5342C"/>
    <w:rsid w:val="00A63B50"/>
    <w:rsid w:val="00A6511B"/>
    <w:rsid w:val="00A674FC"/>
    <w:rsid w:val="00A702E3"/>
    <w:rsid w:val="00A70C28"/>
    <w:rsid w:val="00A732F1"/>
    <w:rsid w:val="00A75E1D"/>
    <w:rsid w:val="00A807A2"/>
    <w:rsid w:val="00A80819"/>
    <w:rsid w:val="00A9504A"/>
    <w:rsid w:val="00A9764E"/>
    <w:rsid w:val="00AA03A2"/>
    <w:rsid w:val="00AA62CD"/>
    <w:rsid w:val="00AB07F6"/>
    <w:rsid w:val="00AB5E07"/>
    <w:rsid w:val="00AC11DE"/>
    <w:rsid w:val="00AC2378"/>
    <w:rsid w:val="00AC2898"/>
    <w:rsid w:val="00AC43CB"/>
    <w:rsid w:val="00AC66D2"/>
    <w:rsid w:val="00AD0C3A"/>
    <w:rsid w:val="00AD2C30"/>
    <w:rsid w:val="00AD79F7"/>
    <w:rsid w:val="00AE1721"/>
    <w:rsid w:val="00AE7337"/>
    <w:rsid w:val="00AF060A"/>
    <w:rsid w:val="00AF16D6"/>
    <w:rsid w:val="00AF3542"/>
    <w:rsid w:val="00AF396A"/>
    <w:rsid w:val="00AF53AB"/>
    <w:rsid w:val="00AF6755"/>
    <w:rsid w:val="00B00843"/>
    <w:rsid w:val="00B01210"/>
    <w:rsid w:val="00B05581"/>
    <w:rsid w:val="00B10119"/>
    <w:rsid w:val="00B122B6"/>
    <w:rsid w:val="00B14613"/>
    <w:rsid w:val="00B23376"/>
    <w:rsid w:val="00B24058"/>
    <w:rsid w:val="00B27930"/>
    <w:rsid w:val="00B30AA7"/>
    <w:rsid w:val="00B33309"/>
    <w:rsid w:val="00B35E53"/>
    <w:rsid w:val="00B40416"/>
    <w:rsid w:val="00B409A0"/>
    <w:rsid w:val="00B44F1B"/>
    <w:rsid w:val="00B454F6"/>
    <w:rsid w:val="00B46208"/>
    <w:rsid w:val="00B51821"/>
    <w:rsid w:val="00B52F98"/>
    <w:rsid w:val="00B558E8"/>
    <w:rsid w:val="00B66068"/>
    <w:rsid w:val="00B70767"/>
    <w:rsid w:val="00B70DF2"/>
    <w:rsid w:val="00B71877"/>
    <w:rsid w:val="00B71F13"/>
    <w:rsid w:val="00B72901"/>
    <w:rsid w:val="00B73E39"/>
    <w:rsid w:val="00B7782F"/>
    <w:rsid w:val="00B77884"/>
    <w:rsid w:val="00B808B9"/>
    <w:rsid w:val="00B8429C"/>
    <w:rsid w:val="00BA01DF"/>
    <w:rsid w:val="00BA0592"/>
    <w:rsid w:val="00BA495C"/>
    <w:rsid w:val="00BA7502"/>
    <w:rsid w:val="00BA7934"/>
    <w:rsid w:val="00BB37C7"/>
    <w:rsid w:val="00BC3E89"/>
    <w:rsid w:val="00BC6A64"/>
    <w:rsid w:val="00BD1726"/>
    <w:rsid w:val="00BD3A5F"/>
    <w:rsid w:val="00BD3B75"/>
    <w:rsid w:val="00BD3C71"/>
    <w:rsid w:val="00BD4491"/>
    <w:rsid w:val="00BD5170"/>
    <w:rsid w:val="00BD646B"/>
    <w:rsid w:val="00BE6B89"/>
    <w:rsid w:val="00BF295A"/>
    <w:rsid w:val="00BF5210"/>
    <w:rsid w:val="00C01FFA"/>
    <w:rsid w:val="00C04E87"/>
    <w:rsid w:val="00C057E5"/>
    <w:rsid w:val="00C123C4"/>
    <w:rsid w:val="00C154CB"/>
    <w:rsid w:val="00C205DD"/>
    <w:rsid w:val="00C21BD4"/>
    <w:rsid w:val="00C21CB6"/>
    <w:rsid w:val="00C22173"/>
    <w:rsid w:val="00C25160"/>
    <w:rsid w:val="00C31A39"/>
    <w:rsid w:val="00C33362"/>
    <w:rsid w:val="00C34291"/>
    <w:rsid w:val="00C359EB"/>
    <w:rsid w:val="00C4192C"/>
    <w:rsid w:val="00C45337"/>
    <w:rsid w:val="00C46EF8"/>
    <w:rsid w:val="00C4786A"/>
    <w:rsid w:val="00C51D06"/>
    <w:rsid w:val="00C5222E"/>
    <w:rsid w:val="00C5593F"/>
    <w:rsid w:val="00C56B04"/>
    <w:rsid w:val="00C610B2"/>
    <w:rsid w:val="00C66A8E"/>
    <w:rsid w:val="00C74E49"/>
    <w:rsid w:val="00C76C00"/>
    <w:rsid w:val="00C9204F"/>
    <w:rsid w:val="00C9584A"/>
    <w:rsid w:val="00CA298D"/>
    <w:rsid w:val="00CA6568"/>
    <w:rsid w:val="00CA7C6E"/>
    <w:rsid w:val="00CB2E50"/>
    <w:rsid w:val="00CC0731"/>
    <w:rsid w:val="00CC30C0"/>
    <w:rsid w:val="00CC5959"/>
    <w:rsid w:val="00CC7517"/>
    <w:rsid w:val="00CD0904"/>
    <w:rsid w:val="00CD59A3"/>
    <w:rsid w:val="00CE335E"/>
    <w:rsid w:val="00CE3E79"/>
    <w:rsid w:val="00CE44B8"/>
    <w:rsid w:val="00CF168C"/>
    <w:rsid w:val="00CF4DED"/>
    <w:rsid w:val="00D01D44"/>
    <w:rsid w:val="00D045EF"/>
    <w:rsid w:val="00D063A5"/>
    <w:rsid w:val="00D06480"/>
    <w:rsid w:val="00D06699"/>
    <w:rsid w:val="00D076C2"/>
    <w:rsid w:val="00D11196"/>
    <w:rsid w:val="00D13B5F"/>
    <w:rsid w:val="00D15019"/>
    <w:rsid w:val="00D24D0F"/>
    <w:rsid w:val="00D27329"/>
    <w:rsid w:val="00D3115D"/>
    <w:rsid w:val="00D3147E"/>
    <w:rsid w:val="00D33110"/>
    <w:rsid w:val="00D36661"/>
    <w:rsid w:val="00D42C96"/>
    <w:rsid w:val="00D43136"/>
    <w:rsid w:val="00D44C4A"/>
    <w:rsid w:val="00D4609A"/>
    <w:rsid w:val="00D463E4"/>
    <w:rsid w:val="00D51D6B"/>
    <w:rsid w:val="00D6041E"/>
    <w:rsid w:val="00D60A2F"/>
    <w:rsid w:val="00D61481"/>
    <w:rsid w:val="00D63B96"/>
    <w:rsid w:val="00D63BC0"/>
    <w:rsid w:val="00D65A2D"/>
    <w:rsid w:val="00D65FE0"/>
    <w:rsid w:val="00D667EE"/>
    <w:rsid w:val="00D736E4"/>
    <w:rsid w:val="00D738D0"/>
    <w:rsid w:val="00D776E8"/>
    <w:rsid w:val="00D77F17"/>
    <w:rsid w:val="00D817A1"/>
    <w:rsid w:val="00D90D50"/>
    <w:rsid w:val="00D93C7B"/>
    <w:rsid w:val="00D94118"/>
    <w:rsid w:val="00D94D90"/>
    <w:rsid w:val="00DA119F"/>
    <w:rsid w:val="00DA1B14"/>
    <w:rsid w:val="00DB1EEA"/>
    <w:rsid w:val="00DB50FF"/>
    <w:rsid w:val="00DC7CE6"/>
    <w:rsid w:val="00DD37AD"/>
    <w:rsid w:val="00DD42F5"/>
    <w:rsid w:val="00DD4CFF"/>
    <w:rsid w:val="00DD7D84"/>
    <w:rsid w:val="00DE1D1C"/>
    <w:rsid w:val="00DE2250"/>
    <w:rsid w:val="00DE30DC"/>
    <w:rsid w:val="00DE5FB5"/>
    <w:rsid w:val="00DE6FC1"/>
    <w:rsid w:val="00DF2F1B"/>
    <w:rsid w:val="00E01291"/>
    <w:rsid w:val="00E01AE2"/>
    <w:rsid w:val="00E07A8A"/>
    <w:rsid w:val="00E07E85"/>
    <w:rsid w:val="00E105DD"/>
    <w:rsid w:val="00E127BC"/>
    <w:rsid w:val="00E14B62"/>
    <w:rsid w:val="00E20DAA"/>
    <w:rsid w:val="00E23F19"/>
    <w:rsid w:val="00E24A02"/>
    <w:rsid w:val="00E27EC6"/>
    <w:rsid w:val="00E378B2"/>
    <w:rsid w:val="00E402EC"/>
    <w:rsid w:val="00E4066A"/>
    <w:rsid w:val="00E45C43"/>
    <w:rsid w:val="00E50D15"/>
    <w:rsid w:val="00E5182F"/>
    <w:rsid w:val="00E52B50"/>
    <w:rsid w:val="00E5415D"/>
    <w:rsid w:val="00E6019D"/>
    <w:rsid w:val="00E60B1C"/>
    <w:rsid w:val="00E725D2"/>
    <w:rsid w:val="00E73C05"/>
    <w:rsid w:val="00E74AEB"/>
    <w:rsid w:val="00E7742F"/>
    <w:rsid w:val="00E80C22"/>
    <w:rsid w:val="00E81FA9"/>
    <w:rsid w:val="00E833F6"/>
    <w:rsid w:val="00E844B9"/>
    <w:rsid w:val="00E85853"/>
    <w:rsid w:val="00E90CAA"/>
    <w:rsid w:val="00E913CC"/>
    <w:rsid w:val="00E92CBB"/>
    <w:rsid w:val="00E93869"/>
    <w:rsid w:val="00E942D6"/>
    <w:rsid w:val="00E9572D"/>
    <w:rsid w:val="00EA1256"/>
    <w:rsid w:val="00EA16E3"/>
    <w:rsid w:val="00EB6151"/>
    <w:rsid w:val="00EC09FE"/>
    <w:rsid w:val="00EC4AE8"/>
    <w:rsid w:val="00EC505D"/>
    <w:rsid w:val="00EC5B56"/>
    <w:rsid w:val="00ED056F"/>
    <w:rsid w:val="00ED2D5C"/>
    <w:rsid w:val="00ED4839"/>
    <w:rsid w:val="00ED6753"/>
    <w:rsid w:val="00ED7A16"/>
    <w:rsid w:val="00EE310E"/>
    <w:rsid w:val="00EF0BFB"/>
    <w:rsid w:val="00EF1030"/>
    <w:rsid w:val="00EF6945"/>
    <w:rsid w:val="00EF7E88"/>
    <w:rsid w:val="00F03F2D"/>
    <w:rsid w:val="00F06A51"/>
    <w:rsid w:val="00F07AE9"/>
    <w:rsid w:val="00F104D3"/>
    <w:rsid w:val="00F109B9"/>
    <w:rsid w:val="00F152F3"/>
    <w:rsid w:val="00F153D0"/>
    <w:rsid w:val="00F15842"/>
    <w:rsid w:val="00F21419"/>
    <w:rsid w:val="00F220A3"/>
    <w:rsid w:val="00F2284D"/>
    <w:rsid w:val="00F24631"/>
    <w:rsid w:val="00F25614"/>
    <w:rsid w:val="00F25C26"/>
    <w:rsid w:val="00F35133"/>
    <w:rsid w:val="00F36C7A"/>
    <w:rsid w:val="00F4225D"/>
    <w:rsid w:val="00F42409"/>
    <w:rsid w:val="00F45A6C"/>
    <w:rsid w:val="00F508A8"/>
    <w:rsid w:val="00F5335C"/>
    <w:rsid w:val="00F60ECC"/>
    <w:rsid w:val="00F622E3"/>
    <w:rsid w:val="00F62FD5"/>
    <w:rsid w:val="00F8057F"/>
    <w:rsid w:val="00F855C0"/>
    <w:rsid w:val="00F85C1B"/>
    <w:rsid w:val="00F87686"/>
    <w:rsid w:val="00F87AA7"/>
    <w:rsid w:val="00F90E8A"/>
    <w:rsid w:val="00F91102"/>
    <w:rsid w:val="00F92545"/>
    <w:rsid w:val="00F97051"/>
    <w:rsid w:val="00FA0836"/>
    <w:rsid w:val="00FA0B71"/>
    <w:rsid w:val="00FA153F"/>
    <w:rsid w:val="00FA196A"/>
    <w:rsid w:val="00FA255A"/>
    <w:rsid w:val="00FA2AD3"/>
    <w:rsid w:val="00FA2F32"/>
    <w:rsid w:val="00FC2400"/>
    <w:rsid w:val="00FC4F7D"/>
    <w:rsid w:val="00FC5CC8"/>
    <w:rsid w:val="00FC6F39"/>
    <w:rsid w:val="00FD3076"/>
    <w:rsid w:val="00FD55A1"/>
    <w:rsid w:val="00FE1C0C"/>
    <w:rsid w:val="00FE1D54"/>
    <w:rsid w:val="00FE1F32"/>
    <w:rsid w:val="00FE3740"/>
    <w:rsid w:val="00FF1229"/>
    <w:rsid w:val="01C0F796"/>
    <w:rsid w:val="02D3DCDD"/>
    <w:rsid w:val="0496E3CD"/>
    <w:rsid w:val="04F10874"/>
    <w:rsid w:val="050FCF2E"/>
    <w:rsid w:val="054E34E1"/>
    <w:rsid w:val="063C84D2"/>
    <w:rsid w:val="06A80CEE"/>
    <w:rsid w:val="06F8D921"/>
    <w:rsid w:val="0713EF59"/>
    <w:rsid w:val="071B75EC"/>
    <w:rsid w:val="0848412F"/>
    <w:rsid w:val="0848F0EC"/>
    <w:rsid w:val="087F97A1"/>
    <w:rsid w:val="08B65C67"/>
    <w:rsid w:val="093668E1"/>
    <w:rsid w:val="09600034"/>
    <w:rsid w:val="09F63094"/>
    <w:rsid w:val="0AE79592"/>
    <w:rsid w:val="0BA2A07A"/>
    <w:rsid w:val="0BDD2466"/>
    <w:rsid w:val="0C3A0577"/>
    <w:rsid w:val="0C47CD48"/>
    <w:rsid w:val="0C4A13D3"/>
    <w:rsid w:val="0D47BC6A"/>
    <w:rsid w:val="0D4B9A95"/>
    <w:rsid w:val="0D8D1E2C"/>
    <w:rsid w:val="0DF82481"/>
    <w:rsid w:val="0DF9E7F7"/>
    <w:rsid w:val="0F394AD2"/>
    <w:rsid w:val="0F91C54B"/>
    <w:rsid w:val="0FF016C9"/>
    <w:rsid w:val="10739753"/>
    <w:rsid w:val="108F92DE"/>
    <w:rsid w:val="109C53E4"/>
    <w:rsid w:val="10CB606E"/>
    <w:rsid w:val="11008F4A"/>
    <w:rsid w:val="114E0BB8"/>
    <w:rsid w:val="1204AE13"/>
    <w:rsid w:val="12420887"/>
    <w:rsid w:val="12E5D1AD"/>
    <w:rsid w:val="1371E80C"/>
    <w:rsid w:val="160D5B38"/>
    <w:rsid w:val="1634F3B6"/>
    <w:rsid w:val="17697BD5"/>
    <w:rsid w:val="177F47BF"/>
    <w:rsid w:val="17CA01BB"/>
    <w:rsid w:val="17F43B67"/>
    <w:rsid w:val="17F4E3F5"/>
    <w:rsid w:val="1934C75D"/>
    <w:rsid w:val="1AC8711F"/>
    <w:rsid w:val="1B1FE268"/>
    <w:rsid w:val="1C75D9C9"/>
    <w:rsid w:val="1D9DF9AF"/>
    <w:rsid w:val="1EC8F283"/>
    <w:rsid w:val="1F98CA1B"/>
    <w:rsid w:val="1FBE30C2"/>
    <w:rsid w:val="2013D84E"/>
    <w:rsid w:val="2041272D"/>
    <w:rsid w:val="2168DFD1"/>
    <w:rsid w:val="21A16F6C"/>
    <w:rsid w:val="22130B9F"/>
    <w:rsid w:val="235965C7"/>
    <w:rsid w:val="23B74DA0"/>
    <w:rsid w:val="23CBD3E2"/>
    <w:rsid w:val="23D4CCC9"/>
    <w:rsid w:val="2448109B"/>
    <w:rsid w:val="2460D891"/>
    <w:rsid w:val="24945A18"/>
    <w:rsid w:val="24C835B2"/>
    <w:rsid w:val="267E4724"/>
    <w:rsid w:val="26BE7C78"/>
    <w:rsid w:val="2741A750"/>
    <w:rsid w:val="2754B47A"/>
    <w:rsid w:val="27DA7956"/>
    <w:rsid w:val="28654616"/>
    <w:rsid w:val="28A8FDA2"/>
    <w:rsid w:val="298E5AC4"/>
    <w:rsid w:val="29A4C382"/>
    <w:rsid w:val="29B6FFE0"/>
    <w:rsid w:val="29FB2D86"/>
    <w:rsid w:val="29FCA416"/>
    <w:rsid w:val="2A2CBE4F"/>
    <w:rsid w:val="2AADC8D1"/>
    <w:rsid w:val="2B2F9BDA"/>
    <w:rsid w:val="2B6E86F8"/>
    <w:rsid w:val="2B91D21D"/>
    <w:rsid w:val="2B94DA7F"/>
    <w:rsid w:val="2C31D18A"/>
    <w:rsid w:val="2D5B87E9"/>
    <w:rsid w:val="2E29E5DA"/>
    <w:rsid w:val="2E3FECF6"/>
    <w:rsid w:val="2E762789"/>
    <w:rsid w:val="2E8346C5"/>
    <w:rsid w:val="2E8F910C"/>
    <w:rsid w:val="2ED30202"/>
    <w:rsid w:val="2ED91587"/>
    <w:rsid w:val="2EF3091D"/>
    <w:rsid w:val="2FA6E174"/>
    <w:rsid w:val="2FBE0452"/>
    <w:rsid w:val="30A92510"/>
    <w:rsid w:val="30C670FC"/>
    <w:rsid w:val="310D2895"/>
    <w:rsid w:val="3151B552"/>
    <w:rsid w:val="325AFF6A"/>
    <w:rsid w:val="32C984CC"/>
    <w:rsid w:val="32F76F97"/>
    <w:rsid w:val="3413EF14"/>
    <w:rsid w:val="349413CA"/>
    <w:rsid w:val="34D26171"/>
    <w:rsid w:val="34D7A678"/>
    <w:rsid w:val="34EBA35A"/>
    <w:rsid w:val="34F9A8D1"/>
    <w:rsid w:val="35082224"/>
    <w:rsid w:val="3515FC2F"/>
    <w:rsid w:val="3545DF0B"/>
    <w:rsid w:val="35AE3938"/>
    <w:rsid w:val="36140A5A"/>
    <w:rsid w:val="374EA730"/>
    <w:rsid w:val="38076A00"/>
    <w:rsid w:val="39651B76"/>
    <w:rsid w:val="3A00E265"/>
    <w:rsid w:val="3A1AB092"/>
    <w:rsid w:val="3A88DED6"/>
    <w:rsid w:val="3AD0CCFE"/>
    <w:rsid w:val="3B808007"/>
    <w:rsid w:val="3BEE8C8E"/>
    <w:rsid w:val="3CA8270E"/>
    <w:rsid w:val="3CB01A9C"/>
    <w:rsid w:val="3DB5136B"/>
    <w:rsid w:val="3DB6FDD4"/>
    <w:rsid w:val="3E4E9B08"/>
    <w:rsid w:val="3E92D895"/>
    <w:rsid w:val="3E9FA08F"/>
    <w:rsid w:val="3F690122"/>
    <w:rsid w:val="3FDF930B"/>
    <w:rsid w:val="3FE3D6AB"/>
    <w:rsid w:val="4037E2F4"/>
    <w:rsid w:val="42D96BE2"/>
    <w:rsid w:val="43C1CB4C"/>
    <w:rsid w:val="43D6CC20"/>
    <w:rsid w:val="43EF7A65"/>
    <w:rsid w:val="4660851A"/>
    <w:rsid w:val="46819237"/>
    <w:rsid w:val="46F978DE"/>
    <w:rsid w:val="47F385F2"/>
    <w:rsid w:val="49BE0F0E"/>
    <w:rsid w:val="49FD2E0C"/>
    <w:rsid w:val="4B7FEE45"/>
    <w:rsid w:val="4C2AAD82"/>
    <w:rsid w:val="4C615682"/>
    <w:rsid w:val="4CD46B9F"/>
    <w:rsid w:val="4D1201CF"/>
    <w:rsid w:val="4D2273BC"/>
    <w:rsid w:val="4D479C03"/>
    <w:rsid w:val="4E419B48"/>
    <w:rsid w:val="4EF4FEA9"/>
    <w:rsid w:val="4F95D0AA"/>
    <w:rsid w:val="50436836"/>
    <w:rsid w:val="50F24163"/>
    <w:rsid w:val="5139258F"/>
    <w:rsid w:val="51B846A8"/>
    <w:rsid w:val="521BC0E7"/>
    <w:rsid w:val="524829CB"/>
    <w:rsid w:val="527EAA10"/>
    <w:rsid w:val="52A0BD03"/>
    <w:rsid w:val="52A3EE24"/>
    <w:rsid w:val="54613405"/>
    <w:rsid w:val="5474593D"/>
    <w:rsid w:val="54DDCF1A"/>
    <w:rsid w:val="563E49EA"/>
    <w:rsid w:val="569307B2"/>
    <w:rsid w:val="569E5F24"/>
    <w:rsid w:val="56C58A3A"/>
    <w:rsid w:val="56F38EF4"/>
    <w:rsid w:val="57218E6D"/>
    <w:rsid w:val="58397D6B"/>
    <w:rsid w:val="58897055"/>
    <w:rsid w:val="58CD8DD9"/>
    <w:rsid w:val="59A29171"/>
    <w:rsid w:val="59E95815"/>
    <w:rsid w:val="5A6BE6B8"/>
    <w:rsid w:val="5AD3D254"/>
    <w:rsid w:val="5B1D1E3A"/>
    <w:rsid w:val="5B951B22"/>
    <w:rsid w:val="5C90402B"/>
    <w:rsid w:val="5EB2708D"/>
    <w:rsid w:val="5EDAAFE1"/>
    <w:rsid w:val="5F8A64D8"/>
    <w:rsid w:val="5FE8E06A"/>
    <w:rsid w:val="5FFC3853"/>
    <w:rsid w:val="60B22CA0"/>
    <w:rsid w:val="60EA3614"/>
    <w:rsid w:val="6162D56B"/>
    <w:rsid w:val="61F3DE5F"/>
    <w:rsid w:val="626DE18E"/>
    <w:rsid w:val="62DD2630"/>
    <w:rsid w:val="62F206F2"/>
    <w:rsid w:val="62F66D80"/>
    <w:rsid w:val="630E2A29"/>
    <w:rsid w:val="63388F57"/>
    <w:rsid w:val="651FB8C2"/>
    <w:rsid w:val="658FBAC2"/>
    <w:rsid w:val="66584B44"/>
    <w:rsid w:val="68CF7E57"/>
    <w:rsid w:val="6A85480F"/>
    <w:rsid w:val="6B9F0A76"/>
    <w:rsid w:val="6BB4A841"/>
    <w:rsid w:val="6D48F2EF"/>
    <w:rsid w:val="6D6A1B93"/>
    <w:rsid w:val="6E3B1B7C"/>
    <w:rsid w:val="6F02E9C4"/>
    <w:rsid w:val="6FAB95FA"/>
    <w:rsid w:val="71497E35"/>
    <w:rsid w:val="71734C59"/>
    <w:rsid w:val="71D2745F"/>
    <w:rsid w:val="72B18827"/>
    <w:rsid w:val="72B5622F"/>
    <w:rsid w:val="737EF494"/>
    <w:rsid w:val="73E5BFF9"/>
    <w:rsid w:val="745FF138"/>
    <w:rsid w:val="7536F7C5"/>
    <w:rsid w:val="76558143"/>
    <w:rsid w:val="76951668"/>
    <w:rsid w:val="7731A23C"/>
    <w:rsid w:val="77E49CD8"/>
    <w:rsid w:val="7857EC4E"/>
    <w:rsid w:val="78DDA643"/>
    <w:rsid w:val="79835092"/>
    <w:rsid w:val="7A925342"/>
    <w:rsid w:val="7BC5962E"/>
    <w:rsid w:val="7C9D3B1A"/>
    <w:rsid w:val="7CDCDE98"/>
    <w:rsid w:val="7CDEC78C"/>
    <w:rsid w:val="7D3F9361"/>
    <w:rsid w:val="7D793F53"/>
    <w:rsid w:val="7D8505C5"/>
    <w:rsid w:val="7EC51F56"/>
    <w:rsid w:val="7EE6AA46"/>
    <w:rsid w:val="7FA5C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01896"/>
  <w15:chartTrackingRefBased/>
  <w15:docId w15:val="{E9407E2D-7A03-4506-AEBA-E65E976E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62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62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62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62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62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2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2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2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2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2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62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62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62FD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62FD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2F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2F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2F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2F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2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6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2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2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2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2F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2F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62FD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2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2FD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2FD5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9712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712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124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12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1241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97124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71241"/>
    <w:rPr>
      <w:color w:val="605E5C"/>
      <w:shd w:val="clear" w:color="auto" w:fill="E1DFDD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72D14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72D14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72D14"/>
    <w:rPr>
      <w:vertAlign w:val="superscript"/>
    </w:rPr>
  </w:style>
  <w:style w:type="character" w:customStyle="1" w:styleId="cf01">
    <w:name w:val="cf01"/>
    <w:basedOn w:val="Carpredefinitoparagrafo"/>
    <w:rsid w:val="00594823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paragraph" w:styleId="Intestazione">
    <w:name w:val="header"/>
    <w:basedOn w:val="Normale"/>
    <w:link w:val="IntestazioneCarattere"/>
    <w:uiPriority w:val="99"/>
    <w:unhideWhenUsed/>
    <w:rsid w:val="00F622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22E3"/>
  </w:style>
  <w:style w:type="paragraph" w:styleId="Pidipagina">
    <w:name w:val="footer"/>
    <w:basedOn w:val="Normale"/>
    <w:link w:val="PidipaginaCarattere"/>
    <w:uiPriority w:val="99"/>
    <w:unhideWhenUsed/>
    <w:rsid w:val="00F622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22E3"/>
  </w:style>
  <w:style w:type="table" w:styleId="Grigliatabella">
    <w:name w:val="Table Grid"/>
    <w:basedOn w:val="Tabellanormale"/>
    <w:uiPriority w:val="39"/>
    <w:rsid w:val="00F8057F"/>
    <w:pPr>
      <w:spacing w:after="0" w:line="240" w:lineRule="auto"/>
    </w:pPr>
    <w:rPr>
      <w:kern w:val="0"/>
      <w:sz w:val="22"/>
      <w:szCs w:val="22"/>
      <w:lang w:val="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6B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6BE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104941"/>
    <w:pPr>
      <w:spacing w:after="0" w:line="240" w:lineRule="auto"/>
    </w:pPr>
  </w:style>
  <w:style w:type="character" w:styleId="Testosegnaposto">
    <w:name w:val="Placeholder Text"/>
    <w:basedOn w:val="Carpredefinitoparagrafo"/>
    <w:uiPriority w:val="99"/>
    <w:semiHidden/>
    <w:rsid w:val="00A5342C"/>
    <w:rPr>
      <w:color w:val="666666"/>
    </w:rPr>
  </w:style>
  <w:style w:type="paragraph" w:styleId="NormaleWeb">
    <w:name w:val="Normal (Web)"/>
    <w:basedOn w:val="Normale"/>
    <w:uiPriority w:val="99"/>
    <w:semiHidden/>
    <w:unhideWhenUsed/>
    <w:rsid w:val="00D63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2A6EE-CF9B-420E-93CF-D178D8EF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 anny</dc:creator>
  <cp:keywords/>
  <dc:description/>
  <cp:lastModifiedBy>Loris Vergolini</cp:lastModifiedBy>
  <cp:revision>6</cp:revision>
  <dcterms:created xsi:type="dcterms:W3CDTF">2025-06-14T15:58:00Z</dcterms:created>
  <dcterms:modified xsi:type="dcterms:W3CDTF">2026-01-14T15:28:00Z</dcterms:modified>
</cp:coreProperties>
</file>